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C7663" w14:textId="422CCB65" w:rsidR="00376702" w:rsidRPr="00250D7F" w:rsidRDefault="005729C4" w:rsidP="00364C9F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129381582"/>
      <w:bookmarkStart w:id="1" w:name="_Hlk129458709"/>
      <w:r w:rsidRPr="00250D7F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F07BA2" w:rsidRPr="00250D7F">
        <w:rPr>
          <w:rFonts w:ascii="Times New Roman" w:hAnsi="Times New Roman" w:cs="Times New Roman"/>
          <w:sz w:val="28"/>
          <w:szCs w:val="28"/>
          <w:lang w:val="en-US"/>
        </w:rPr>
        <w:t xml:space="preserve">upplemental </w:t>
      </w:r>
      <w:r w:rsidR="00376702" w:rsidRPr="00250D7F">
        <w:rPr>
          <w:rFonts w:ascii="Times New Roman" w:hAnsi="Times New Roman" w:cs="Times New Roman"/>
          <w:sz w:val="28"/>
          <w:szCs w:val="28"/>
          <w:lang w:val="en-US"/>
        </w:rPr>
        <w:t>table</w:t>
      </w:r>
      <w:r w:rsidR="00F07BA2" w:rsidRPr="00250D7F">
        <w:rPr>
          <w:rFonts w:ascii="Times New Roman" w:hAnsi="Times New Roman" w:cs="Times New Roman"/>
          <w:sz w:val="28"/>
          <w:szCs w:val="28"/>
          <w:lang w:val="en-US"/>
        </w:rPr>
        <w:t xml:space="preserve"> 1</w:t>
      </w:r>
      <w:r w:rsidR="00376702" w:rsidRPr="00250D7F">
        <w:rPr>
          <w:rFonts w:ascii="Times New Roman" w:hAnsi="Times New Roman" w:cs="Times New Roman"/>
          <w:sz w:val="28"/>
          <w:szCs w:val="28"/>
          <w:lang w:val="en-US"/>
        </w:rPr>
        <w:t>.</w:t>
      </w:r>
      <w:bookmarkStart w:id="2" w:name="_GoBack"/>
      <w:bookmarkEnd w:id="2"/>
    </w:p>
    <w:p w14:paraId="61C6A542" w14:textId="77777777" w:rsidR="005729C4" w:rsidRPr="005A3789" w:rsidRDefault="005729C4" w:rsidP="00364C9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3EEDF" w14:textId="312554D5" w:rsidR="00376702" w:rsidRPr="005A3789" w:rsidRDefault="00376702" w:rsidP="00F07BA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A3789">
        <w:rPr>
          <w:noProof/>
          <w:lang w:val="en-US"/>
        </w:rPr>
        <w:drawing>
          <wp:inline distT="0" distB="0" distL="0" distR="0" wp14:anchorId="00343478" wp14:editId="40EADC99">
            <wp:extent cx="6288935" cy="388767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792" cy="39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sectPr w:rsidR="00376702" w:rsidRPr="005A3789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B161CB" w14:textId="77777777" w:rsidR="00996D8E" w:rsidRDefault="00996D8E" w:rsidP="0063286A">
      <w:pPr>
        <w:spacing w:after="0" w:line="240" w:lineRule="auto"/>
      </w:pPr>
      <w:r>
        <w:separator/>
      </w:r>
    </w:p>
  </w:endnote>
  <w:endnote w:type="continuationSeparator" w:id="0">
    <w:p w14:paraId="40583011" w14:textId="77777777" w:rsidR="00996D8E" w:rsidRDefault="00996D8E" w:rsidP="0063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3167887"/>
      <w:docPartObj>
        <w:docPartGallery w:val="Page Numbers (Bottom of Page)"/>
        <w:docPartUnique/>
      </w:docPartObj>
    </w:sdtPr>
    <w:sdtEndPr/>
    <w:sdtContent>
      <w:p w14:paraId="686247C3" w14:textId="65CF5E0D" w:rsidR="00A148A1" w:rsidRDefault="00A148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0D7F" w:rsidRPr="00250D7F">
          <w:rPr>
            <w:noProof/>
            <w:lang w:val="fr-FR"/>
          </w:rPr>
          <w:t>1</w:t>
        </w:r>
        <w:r>
          <w:fldChar w:fldCharType="end"/>
        </w:r>
      </w:p>
    </w:sdtContent>
  </w:sdt>
  <w:p w14:paraId="40FBD610" w14:textId="77777777" w:rsidR="00A148A1" w:rsidRDefault="00A148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CD90E" w14:textId="77777777" w:rsidR="00996D8E" w:rsidRDefault="00996D8E" w:rsidP="0063286A">
      <w:pPr>
        <w:spacing w:after="0" w:line="240" w:lineRule="auto"/>
      </w:pPr>
      <w:r>
        <w:separator/>
      </w:r>
    </w:p>
  </w:footnote>
  <w:footnote w:type="continuationSeparator" w:id="0">
    <w:p w14:paraId="58CEE405" w14:textId="77777777" w:rsidR="00996D8E" w:rsidRDefault="00996D8E" w:rsidP="00632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B54D6"/>
    <w:multiLevelType w:val="hybridMultilevel"/>
    <w:tmpl w:val="6C78AC98"/>
    <w:lvl w:ilvl="0" w:tplc="FE0E0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47FA3"/>
    <w:multiLevelType w:val="hybridMultilevel"/>
    <w:tmpl w:val="2458CD8A"/>
    <w:lvl w:ilvl="0" w:tplc="67F6CE4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E613E"/>
    <w:multiLevelType w:val="hybridMultilevel"/>
    <w:tmpl w:val="0E74F77C"/>
    <w:lvl w:ilvl="0" w:tplc="595A3B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ED59F6"/>
    <w:multiLevelType w:val="hybridMultilevel"/>
    <w:tmpl w:val="40FA11F8"/>
    <w:lvl w:ilvl="0" w:tplc="2EE2135E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F636D"/>
    <w:multiLevelType w:val="hybridMultilevel"/>
    <w:tmpl w:val="C8005FC2"/>
    <w:lvl w:ilvl="0" w:tplc="B706EE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62FD4"/>
    <w:multiLevelType w:val="hybridMultilevel"/>
    <w:tmpl w:val="A0BCE820"/>
    <w:lvl w:ilvl="0" w:tplc="EDF0BC12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545D8E"/>
    <w:multiLevelType w:val="hybridMultilevel"/>
    <w:tmpl w:val="1BCCA884"/>
    <w:lvl w:ilvl="0" w:tplc="3FD41664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F0377"/>
    <w:multiLevelType w:val="hybridMultilevel"/>
    <w:tmpl w:val="9210D89A"/>
    <w:lvl w:ilvl="0" w:tplc="C5E8CDA4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8C0536"/>
    <w:multiLevelType w:val="hybridMultilevel"/>
    <w:tmpl w:val="1340C6C6"/>
    <w:lvl w:ilvl="0" w:tplc="A022E7F4">
      <w:start w:val="1"/>
      <w:numFmt w:val="upperLetter"/>
      <w:lvlText w:val="(%1)"/>
      <w:lvlJc w:val="left"/>
      <w:pPr>
        <w:ind w:left="735" w:hanging="375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40526D"/>
    <w:multiLevelType w:val="hybridMultilevel"/>
    <w:tmpl w:val="3FF293B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70652C"/>
    <w:multiLevelType w:val="hybridMultilevel"/>
    <w:tmpl w:val="6C78AC98"/>
    <w:lvl w:ilvl="0" w:tplc="FE0E0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CF7C96"/>
    <w:multiLevelType w:val="hybridMultilevel"/>
    <w:tmpl w:val="D5FCC614"/>
    <w:lvl w:ilvl="0" w:tplc="0116FDB6">
      <w:start w:val="1"/>
      <w:numFmt w:val="upperLetter"/>
      <w:lvlText w:val="(%1)"/>
      <w:lvlJc w:val="left"/>
      <w:pPr>
        <w:ind w:left="765" w:hanging="405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DA2A00"/>
    <w:multiLevelType w:val="hybridMultilevel"/>
    <w:tmpl w:val="C186D36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4D6097"/>
    <w:multiLevelType w:val="hybridMultilevel"/>
    <w:tmpl w:val="071E7A0C"/>
    <w:lvl w:ilvl="0" w:tplc="FDB8FF3A">
      <w:start w:val="1"/>
      <w:numFmt w:val="upperLetter"/>
      <w:lvlText w:val="(%1)"/>
      <w:lvlJc w:val="left"/>
      <w:pPr>
        <w:ind w:left="765" w:hanging="405"/>
      </w:pPr>
      <w:rPr>
        <w:rFonts w:eastAsiaTheme="minorHAnsi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666E1D"/>
    <w:multiLevelType w:val="hybridMultilevel"/>
    <w:tmpl w:val="99F01B12"/>
    <w:lvl w:ilvl="0" w:tplc="30F807AC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3A7C6C"/>
    <w:multiLevelType w:val="hybridMultilevel"/>
    <w:tmpl w:val="FC22574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974779"/>
    <w:multiLevelType w:val="hybridMultilevel"/>
    <w:tmpl w:val="FB4AD6B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191543"/>
    <w:multiLevelType w:val="hybridMultilevel"/>
    <w:tmpl w:val="C4FCB1FA"/>
    <w:lvl w:ilvl="0" w:tplc="676CF6C6">
      <w:start w:val="1"/>
      <w:numFmt w:val="upperLetter"/>
      <w:lvlText w:val="(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57944"/>
    <w:multiLevelType w:val="hybridMultilevel"/>
    <w:tmpl w:val="928698E8"/>
    <w:lvl w:ilvl="0" w:tplc="EBDCED4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E61E4"/>
    <w:multiLevelType w:val="hybridMultilevel"/>
    <w:tmpl w:val="6C78AC98"/>
    <w:lvl w:ilvl="0" w:tplc="FE0E0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1F6638"/>
    <w:multiLevelType w:val="hybridMultilevel"/>
    <w:tmpl w:val="C8005FC2"/>
    <w:lvl w:ilvl="0" w:tplc="B706EE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632CFE"/>
    <w:multiLevelType w:val="hybridMultilevel"/>
    <w:tmpl w:val="DF685A90"/>
    <w:lvl w:ilvl="0" w:tplc="5CFEFAD2">
      <w:start w:val="1"/>
      <w:numFmt w:val="upperLetter"/>
      <w:lvlText w:val="(%1)"/>
      <w:lvlJc w:val="left"/>
      <w:pPr>
        <w:ind w:left="750" w:hanging="39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555286"/>
    <w:multiLevelType w:val="hybridMultilevel"/>
    <w:tmpl w:val="ACDAD27C"/>
    <w:lvl w:ilvl="0" w:tplc="93127DB2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713269"/>
    <w:multiLevelType w:val="multilevel"/>
    <w:tmpl w:val="386E4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8F04A4"/>
    <w:multiLevelType w:val="hybridMultilevel"/>
    <w:tmpl w:val="3FF293B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1155E5"/>
    <w:multiLevelType w:val="hybridMultilevel"/>
    <w:tmpl w:val="3FB6930A"/>
    <w:lvl w:ilvl="0" w:tplc="3CA03D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6D65E9"/>
    <w:multiLevelType w:val="hybridMultilevel"/>
    <w:tmpl w:val="EC0AEF6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1D2CA8"/>
    <w:multiLevelType w:val="hybridMultilevel"/>
    <w:tmpl w:val="35266A0C"/>
    <w:lvl w:ilvl="0" w:tplc="C8480C0A">
      <w:start w:val="1"/>
      <w:numFmt w:val="upperLetter"/>
      <w:lvlText w:val="(%1)"/>
      <w:lvlJc w:val="left"/>
      <w:pPr>
        <w:ind w:left="75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BB4613"/>
    <w:multiLevelType w:val="hybridMultilevel"/>
    <w:tmpl w:val="EDB27850"/>
    <w:lvl w:ilvl="0" w:tplc="ED94DB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101F69"/>
    <w:multiLevelType w:val="hybridMultilevel"/>
    <w:tmpl w:val="4222689E"/>
    <w:lvl w:ilvl="0" w:tplc="FC168AEC">
      <w:start w:val="1"/>
      <w:numFmt w:val="upperLetter"/>
      <w:lvlText w:val="%1)"/>
      <w:lvlJc w:val="left"/>
      <w:pPr>
        <w:ind w:left="720" w:hanging="360"/>
      </w:pPr>
      <w:rPr>
        <w:rFonts w:hint="default"/>
        <w:lang w:val="fr-CH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F04E5B"/>
    <w:multiLevelType w:val="hybridMultilevel"/>
    <w:tmpl w:val="8F903196"/>
    <w:lvl w:ilvl="0" w:tplc="034CEA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035FD7"/>
    <w:multiLevelType w:val="hybridMultilevel"/>
    <w:tmpl w:val="8B1E96D4"/>
    <w:lvl w:ilvl="0" w:tplc="BD8671F6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B440C4"/>
    <w:multiLevelType w:val="hybridMultilevel"/>
    <w:tmpl w:val="D37CE78A"/>
    <w:lvl w:ilvl="0" w:tplc="3934CCE0">
      <w:start w:val="1"/>
      <w:numFmt w:val="upperLetter"/>
      <w:lvlText w:val="%1)"/>
      <w:lvlJc w:val="left"/>
      <w:pPr>
        <w:ind w:left="735" w:hanging="375"/>
      </w:pPr>
      <w:rPr>
        <w:rFonts w:hint="default"/>
        <w:lang w:val="de-CH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0D7C33"/>
    <w:multiLevelType w:val="hybridMultilevel"/>
    <w:tmpl w:val="3CA4B7B0"/>
    <w:lvl w:ilvl="0" w:tplc="4192E2C4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2"/>
  </w:num>
  <w:num w:numId="3">
    <w:abstractNumId w:val="28"/>
  </w:num>
  <w:num w:numId="4">
    <w:abstractNumId w:val="19"/>
  </w:num>
  <w:num w:numId="5">
    <w:abstractNumId w:val="10"/>
  </w:num>
  <w:num w:numId="6">
    <w:abstractNumId w:val="29"/>
  </w:num>
  <w:num w:numId="7">
    <w:abstractNumId w:val="15"/>
  </w:num>
  <w:num w:numId="8">
    <w:abstractNumId w:val="24"/>
  </w:num>
  <w:num w:numId="9">
    <w:abstractNumId w:val="9"/>
  </w:num>
  <w:num w:numId="10">
    <w:abstractNumId w:val="4"/>
  </w:num>
  <w:num w:numId="11">
    <w:abstractNumId w:val="20"/>
  </w:num>
  <w:num w:numId="12">
    <w:abstractNumId w:val="0"/>
  </w:num>
  <w:num w:numId="13">
    <w:abstractNumId w:val="16"/>
  </w:num>
  <w:num w:numId="14">
    <w:abstractNumId w:val="3"/>
  </w:num>
  <w:num w:numId="15">
    <w:abstractNumId w:val="30"/>
  </w:num>
  <w:num w:numId="16">
    <w:abstractNumId w:val="6"/>
  </w:num>
  <w:num w:numId="17">
    <w:abstractNumId w:val="1"/>
  </w:num>
  <w:num w:numId="18">
    <w:abstractNumId w:val="22"/>
  </w:num>
  <w:num w:numId="19">
    <w:abstractNumId w:val="26"/>
  </w:num>
  <w:num w:numId="20">
    <w:abstractNumId w:val="12"/>
  </w:num>
  <w:num w:numId="21">
    <w:abstractNumId w:val="17"/>
  </w:num>
  <w:num w:numId="22">
    <w:abstractNumId w:val="8"/>
  </w:num>
  <w:num w:numId="23">
    <w:abstractNumId w:val="33"/>
  </w:num>
  <w:num w:numId="24">
    <w:abstractNumId w:val="7"/>
  </w:num>
  <w:num w:numId="25">
    <w:abstractNumId w:val="23"/>
  </w:num>
  <w:num w:numId="26">
    <w:abstractNumId w:val="18"/>
  </w:num>
  <w:num w:numId="27">
    <w:abstractNumId w:val="31"/>
  </w:num>
  <w:num w:numId="28">
    <w:abstractNumId w:val="27"/>
  </w:num>
  <w:num w:numId="29">
    <w:abstractNumId w:val="2"/>
  </w:num>
  <w:num w:numId="30">
    <w:abstractNumId w:val="21"/>
  </w:num>
  <w:num w:numId="31">
    <w:abstractNumId w:val="11"/>
  </w:num>
  <w:num w:numId="32">
    <w:abstractNumId w:val="14"/>
  </w:num>
  <w:num w:numId="33">
    <w:abstractNumId w:val="5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vravxwoxpe2qeave8psaxew2rzpsxtfz0s&quot;&gt;J HEPATOL&lt;record-ids&gt;&lt;item&gt;30&lt;/item&gt;&lt;item&gt;39&lt;/item&gt;&lt;item&gt;40&lt;/item&gt;&lt;item&gt;41&lt;/item&gt;&lt;item&gt;42&lt;/item&gt;&lt;item&gt;43&lt;/item&gt;&lt;item&gt;44&lt;/item&gt;&lt;item&gt;53&lt;/item&gt;&lt;item&gt;67&lt;/item&gt;&lt;item&gt;71&lt;/item&gt;&lt;item&gt;94&lt;/item&gt;&lt;item&gt;103&lt;/item&gt;&lt;item&gt;106&lt;/item&gt;&lt;item&gt;109&lt;/item&gt;&lt;item&gt;112&lt;/item&gt;&lt;item&gt;117&lt;/item&gt;&lt;item&gt;126&lt;/item&gt;&lt;item&gt;138&lt;/item&gt;&lt;item&gt;141&lt;/item&gt;&lt;item&gt;151&lt;/item&gt;&lt;item&gt;152&lt;/item&gt;&lt;item&gt;153&lt;/item&gt;&lt;item&gt;159&lt;/item&gt;&lt;item&gt;161&lt;/item&gt;&lt;item&gt;162&lt;/item&gt;&lt;item&gt;168&lt;/item&gt;&lt;item&gt;169&lt;/item&gt;&lt;item&gt;170&lt;/item&gt;&lt;item&gt;171&lt;/item&gt;&lt;/record-ids&gt;&lt;/item&gt;&lt;/Libraries&gt;"/>
  </w:docVars>
  <w:rsids>
    <w:rsidRoot w:val="00631EC5"/>
    <w:rsid w:val="00002D71"/>
    <w:rsid w:val="00002E4C"/>
    <w:rsid w:val="00003832"/>
    <w:rsid w:val="00003F45"/>
    <w:rsid w:val="00004280"/>
    <w:rsid w:val="00006912"/>
    <w:rsid w:val="00010E10"/>
    <w:rsid w:val="00014599"/>
    <w:rsid w:val="00016178"/>
    <w:rsid w:val="00020AEB"/>
    <w:rsid w:val="00023AEB"/>
    <w:rsid w:val="00023B9B"/>
    <w:rsid w:val="000259AF"/>
    <w:rsid w:val="00025DB6"/>
    <w:rsid w:val="000322BB"/>
    <w:rsid w:val="00033760"/>
    <w:rsid w:val="00037232"/>
    <w:rsid w:val="0004088B"/>
    <w:rsid w:val="00041E6F"/>
    <w:rsid w:val="0004242C"/>
    <w:rsid w:val="000437C9"/>
    <w:rsid w:val="00043DEA"/>
    <w:rsid w:val="00046BF1"/>
    <w:rsid w:val="000473BF"/>
    <w:rsid w:val="00051F86"/>
    <w:rsid w:val="00053822"/>
    <w:rsid w:val="00053D90"/>
    <w:rsid w:val="00054191"/>
    <w:rsid w:val="00054618"/>
    <w:rsid w:val="0005532B"/>
    <w:rsid w:val="00056CB0"/>
    <w:rsid w:val="000573ED"/>
    <w:rsid w:val="000602B7"/>
    <w:rsid w:val="00060354"/>
    <w:rsid w:val="000603A4"/>
    <w:rsid w:val="00060E5B"/>
    <w:rsid w:val="000613B0"/>
    <w:rsid w:val="00062A0A"/>
    <w:rsid w:val="0006458C"/>
    <w:rsid w:val="00065F6F"/>
    <w:rsid w:val="00067671"/>
    <w:rsid w:val="00070818"/>
    <w:rsid w:val="00073338"/>
    <w:rsid w:val="0007356F"/>
    <w:rsid w:val="0007382A"/>
    <w:rsid w:val="00073B17"/>
    <w:rsid w:val="00074B02"/>
    <w:rsid w:val="0007616D"/>
    <w:rsid w:val="00080D02"/>
    <w:rsid w:val="00083067"/>
    <w:rsid w:val="00083326"/>
    <w:rsid w:val="00083D4D"/>
    <w:rsid w:val="00086D20"/>
    <w:rsid w:val="00090723"/>
    <w:rsid w:val="00094977"/>
    <w:rsid w:val="00095FA0"/>
    <w:rsid w:val="00096A8A"/>
    <w:rsid w:val="00096C4F"/>
    <w:rsid w:val="000975DE"/>
    <w:rsid w:val="000A0ECF"/>
    <w:rsid w:val="000A1DF9"/>
    <w:rsid w:val="000A4345"/>
    <w:rsid w:val="000A6BF7"/>
    <w:rsid w:val="000A705F"/>
    <w:rsid w:val="000A72F5"/>
    <w:rsid w:val="000B197B"/>
    <w:rsid w:val="000B2489"/>
    <w:rsid w:val="000B3A1F"/>
    <w:rsid w:val="000B3F94"/>
    <w:rsid w:val="000B4144"/>
    <w:rsid w:val="000B4489"/>
    <w:rsid w:val="000B51BE"/>
    <w:rsid w:val="000B7778"/>
    <w:rsid w:val="000C0340"/>
    <w:rsid w:val="000C05E8"/>
    <w:rsid w:val="000C4515"/>
    <w:rsid w:val="000C5839"/>
    <w:rsid w:val="000C787C"/>
    <w:rsid w:val="000D18F9"/>
    <w:rsid w:val="000D6638"/>
    <w:rsid w:val="000D75CA"/>
    <w:rsid w:val="000D7F40"/>
    <w:rsid w:val="000E0339"/>
    <w:rsid w:val="000E187A"/>
    <w:rsid w:val="000E2E77"/>
    <w:rsid w:val="000E458C"/>
    <w:rsid w:val="000E7193"/>
    <w:rsid w:val="000E762D"/>
    <w:rsid w:val="000F3DE4"/>
    <w:rsid w:val="000F5DA8"/>
    <w:rsid w:val="001003F1"/>
    <w:rsid w:val="00102C14"/>
    <w:rsid w:val="00102EF1"/>
    <w:rsid w:val="001043D3"/>
    <w:rsid w:val="001058F5"/>
    <w:rsid w:val="00110898"/>
    <w:rsid w:val="00111D50"/>
    <w:rsid w:val="00111F61"/>
    <w:rsid w:val="001130F1"/>
    <w:rsid w:val="001141A5"/>
    <w:rsid w:val="001143A7"/>
    <w:rsid w:val="00114D9F"/>
    <w:rsid w:val="00114FD9"/>
    <w:rsid w:val="00120465"/>
    <w:rsid w:val="00122E5B"/>
    <w:rsid w:val="001255F7"/>
    <w:rsid w:val="001270FB"/>
    <w:rsid w:val="0013074E"/>
    <w:rsid w:val="00131938"/>
    <w:rsid w:val="001334A0"/>
    <w:rsid w:val="00133895"/>
    <w:rsid w:val="00133ABB"/>
    <w:rsid w:val="00133D28"/>
    <w:rsid w:val="001340BD"/>
    <w:rsid w:val="00135694"/>
    <w:rsid w:val="00136C70"/>
    <w:rsid w:val="00140EAA"/>
    <w:rsid w:val="001425AF"/>
    <w:rsid w:val="00144781"/>
    <w:rsid w:val="001470B1"/>
    <w:rsid w:val="00151500"/>
    <w:rsid w:val="001529B5"/>
    <w:rsid w:val="00154695"/>
    <w:rsid w:val="0015579B"/>
    <w:rsid w:val="001567D3"/>
    <w:rsid w:val="0016047A"/>
    <w:rsid w:val="00161E15"/>
    <w:rsid w:val="00163E75"/>
    <w:rsid w:val="00165757"/>
    <w:rsid w:val="0016669F"/>
    <w:rsid w:val="00166835"/>
    <w:rsid w:val="001669C6"/>
    <w:rsid w:val="001745A0"/>
    <w:rsid w:val="00174E3F"/>
    <w:rsid w:val="00177C3A"/>
    <w:rsid w:val="001830BE"/>
    <w:rsid w:val="001848DD"/>
    <w:rsid w:val="00184CA2"/>
    <w:rsid w:val="00184CF9"/>
    <w:rsid w:val="0018512A"/>
    <w:rsid w:val="001862AD"/>
    <w:rsid w:val="00186A96"/>
    <w:rsid w:val="00187E34"/>
    <w:rsid w:val="0019163D"/>
    <w:rsid w:val="001931A7"/>
    <w:rsid w:val="00196377"/>
    <w:rsid w:val="00197787"/>
    <w:rsid w:val="001A2CE3"/>
    <w:rsid w:val="001A31CA"/>
    <w:rsid w:val="001A3806"/>
    <w:rsid w:val="001A4124"/>
    <w:rsid w:val="001A5F5B"/>
    <w:rsid w:val="001A6D4C"/>
    <w:rsid w:val="001B2206"/>
    <w:rsid w:val="001B33DF"/>
    <w:rsid w:val="001B61EE"/>
    <w:rsid w:val="001B7043"/>
    <w:rsid w:val="001B7B62"/>
    <w:rsid w:val="001C1532"/>
    <w:rsid w:val="001C46CC"/>
    <w:rsid w:val="001C59A4"/>
    <w:rsid w:val="001C685F"/>
    <w:rsid w:val="001D030D"/>
    <w:rsid w:val="001D3033"/>
    <w:rsid w:val="001D3756"/>
    <w:rsid w:val="001D6921"/>
    <w:rsid w:val="001D6C5E"/>
    <w:rsid w:val="001D7693"/>
    <w:rsid w:val="001D7AC1"/>
    <w:rsid w:val="001D7F56"/>
    <w:rsid w:val="001E0A84"/>
    <w:rsid w:val="001E0F2D"/>
    <w:rsid w:val="001E11AF"/>
    <w:rsid w:val="001E2725"/>
    <w:rsid w:val="001E279C"/>
    <w:rsid w:val="001E4E9D"/>
    <w:rsid w:val="001E53C9"/>
    <w:rsid w:val="001F26B9"/>
    <w:rsid w:val="001F2AB7"/>
    <w:rsid w:val="001F3F37"/>
    <w:rsid w:val="001F5974"/>
    <w:rsid w:val="001F6935"/>
    <w:rsid w:val="001F6A2F"/>
    <w:rsid w:val="00200A78"/>
    <w:rsid w:val="00200F96"/>
    <w:rsid w:val="00202161"/>
    <w:rsid w:val="0020232E"/>
    <w:rsid w:val="00203E80"/>
    <w:rsid w:val="00204556"/>
    <w:rsid w:val="002055A9"/>
    <w:rsid w:val="0021039C"/>
    <w:rsid w:val="002109D2"/>
    <w:rsid w:val="00211C79"/>
    <w:rsid w:val="00212354"/>
    <w:rsid w:val="00212CE6"/>
    <w:rsid w:val="00213E62"/>
    <w:rsid w:val="002141CF"/>
    <w:rsid w:val="002177E5"/>
    <w:rsid w:val="00220A94"/>
    <w:rsid w:val="00221171"/>
    <w:rsid w:val="0022425A"/>
    <w:rsid w:val="00224FE8"/>
    <w:rsid w:val="0022527D"/>
    <w:rsid w:val="00226CB2"/>
    <w:rsid w:val="002270F8"/>
    <w:rsid w:val="00230A3D"/>
    <w:rsid w:val="00231C9D"/>
    <w:rsid w:val="0023333B"/>
    <w:rsid w:val="00234EE3"/>
    <w:rsid w:val="00235F2D"/>
    <w:rsid w:val="002404A2"/>
    <w:rsid w:val="0024059F"/>
    <w:rsid w:val="00240DC7"/>
    <w:rsid w:val="0024192B"/>
    <w:rsid w:val="00241A63"/>
    <w:rsid w:val="00243E43"/>
    <w:rsid w:val="0024647F"/>
    <w:rsid w:val="00250D7F"/>
    <w:rsid w:val="00252D74"/>
    <w:rsid w:val="00253C22"/>
    <w:rsid w:val="00253D89"/>
    <w:rsid w:val="002548BA"/>
    <w:rsid w:val="00263A6A"/>
    <w:rsid w:val="00263F26"/>
    <w:rsid w:val="002648CF"/>
    <w:rsid w:val="00264FC7"/>
    <w:rsid w:val="002660B1"/>
    <w:rsid w:val="00266825"/>
    <w:rsid w:val="00271A72"/>
    <w:rsid w:val="00271D88"/>
    <w:rsid w:val="002731B1"/>
    <w:rsid w:val="002739CD"/>
    <w:rsid w:val="00277932"/>
    <w:rsid w:val="002822A3"/>
    <w:rsid w:val="00282994"/>
    <w:rsid w:val="00284EBE"/>
    <w:rsid w:val="00285492"/>
    <w:rsid w:val="00285C48"/>
    <w:rsid w:val="002866C5"/>
    <w:rsid w:val="0028797B"/>
    <w:rsid w:val="0029327C"/>
    <w:rsid w:val="00293E10"/>
    <w:rsid w:val="00296DE1"/>
    <w:rsid w:val="00297150"/>
    <w:rsid w:val="00297A07"/>
    <w:rsid w:val="002A0CBE"/>
    <w:rsid w:val="002A7971"/>
    <w:rsid w:val="002A7C1E"/>
    <w:rsid w:val="002B1843"/>
    <w:rsid w:val="002B5106"/>
    <w:rsid w:val="002B6671"/>
    <w:rsid w:val="002B717F"/>
    <w:rsid w:val="002C1F77"/>
    <w:rsid w:val="002C73B5"/>
    <w:rsid w:val="002C7868"/>
    <w:rsid w:val="002D1453"/>
    <w:rsid w:val="002D14D5"/>
    <w:rsid w:val="002D26AF"/>
    <w:rsid w:val="002D28BB"/>
    <w:rsid w:val="002D2995"/>
    <w:rsid w:val="002D4284"/>
    <w:rsid w:val="002D58BE"/>
    <w:rsid w:val="002D7CA1"/>
    <w:rsid w:val="002E5EAF"/>
    <w:rsid w:val="002F2003"/>
    <w:rsid w:val="002F254C"/>
    <w:rsid w:val="002F2F61"/>
    <w:rsid w:val="002F4148"/>
    <w:rsid w:val="002F41D3"/>
    <w:rsid w:val="002F4C16"/>
    <w:rsid w:val="002F501B"/>
    <w:rsid w:val="002F63DF"/>
    <w:rsid w:val="002F715C"/>
    <w:rsid w:val="002F7508"/>
    <w:rsid w:val="0030074C"/>
    <w:rsid w:val="00300CDA"/>
    <w:rsid w:val="003028BC"/>
    <w:rsid w:val="00303A93"/>
    <w:rsid w:val="0031375E"/>
    <w:rsid w:val="00314DA8"/>
    <w:rsid w:val="00315918"/>
    <w:rsid w:val="00315F87"/>
    <w:rsid w:val="00316372"/>
    <w:rsid w:val="003205B3"/>
    <w:rsid w:val="0032076A"/>
    <w:rsid w:val="003221FA"/>
    <w:rsid w:val="0032459B"/>
    <w:rsid w:val="003276CB"/>
    <w:rsid w:val="003303EC"/>
    <w:rsid w:val="003306A8"/>
    <w:rsid w:val="00333E3D"/>
    <w:rsid w:val="003417D3"/>
    <w:rsid w:val="003442C9"/>
    <w:rsid w:val="00346F29"/>
    <w:rsid w:val="00347974"/>
    <w:rsid w:val="00353801"/>
    <w:rsid w:val="003564C0"/>
    <w:rsid w:val="00356AB4"/>
    <w:rsid w:val="003574BF"/>
    <w:rsid w:val="00364C9F"/>
    <w:rsid w:val="00365CDF"/>
    <w:rsid w:val="00365F86"/>
    <w:rsid w:val="00371B72"/>
    <w:rsid w:val="00372912"/>
    <w:rsid w:val="00372FA6"/>
    <w:rsid w:val="0037328F"/>
    <w:rsid w:val="00375FA0"/>
    <w:rsid w:val="00376702"/>
    <w:rsid w:val="00376C39"/>
    <w:rsid w:val="003803FE"/>
    <w:rsid w:val="00381C91"/>
    <w:rsid w:val="00381FC6"/>
    <w:rsid w:val="00382B0A"/>
    <w:rsid w:val="003866AF"/>
    <w:rsid w:val="00386914"/>
    <w:rsid w:val="0039029E"/>
    <w:rsid w:val="00390305"/>
    <w:rsid w:val="00391E0D"/>
    <w:rsid w:val="003937DA"/>
    <w:rsid w:val="00393980"/>
    <w:rsid w:val="00394393"/>
    <w:rsid w:val="0039664B"/>
    <w:rsid w:val="003A3774"/>
    <w:rsid w:val="003A3EF8"/>
    <w:rsid w:val="003A59A7"/>
    <w:rsid w:val="003B58B6"/>
    <w:rsid w:val="003B7A87"/>
    <w:rsid w:val="003B7D4E"/>
    <w:rsid w:val="003B7FA6"/>
    <w:rsid w:val="003C03B1"/>
    <w:rsid w:val="003C09BF"/>
    <w:rsid w:val="003C1F71"/>
    <w:rsid w:val="003C3ED6"/>
    <w:rsid w:val="003C6247"/>
    <w:rsid w:val="003D04D6"/>
    <w:rsid w:val="003D1161"/>
    <w:rsid w:val="003D2371"/>
    <w:rsid w:val="003D2427"/>
    <w:rsid w:val="003D260D"/>
    <w:rsid w:val="003D32B3"/>
    <w:rsid w:val="003D41C4"/>
    <w:rsid w:val="003D4217"/>
    <w:rsid w:val="003D4AFA"/>
    <w:rsid w:val="003D4DA5"/>
    <w:rsid w:val="003D58B1"/>
    <w:rsid w:val="003D5DB6"/>
    <w:rsid w:val="003D7A4D"/>
    <w:rsid w:val="003E4AD9"/>
    <w:rsid w:val="003E4D93"/>
    <w:rsid w:val="003E5352"/>
    <w:rsid w:val="003E6123"/>
    <w:rsid w:val="003E64C9"/>
    <w:rsid w:val="003F0BA2"/>
    <w:rsid w:val="003F1515"/>
    <w:rsid w:val="003F1D76"/>
    <w:rsid w:val="003F1EBA"/>
    <w:rsid w:val="003F2090"/>
    <w:rsid w:val="003F2167"/>
    <w:rsid w:val="003F33CA"/>
    <w:rsid w:val="003F5590"/>
    <w:rsid w:val="003F633E"/>
    <w:rsid w:val="00400BE5"/>
    <w:rsid w:val="00400CF4"/>
    <w:rsid w:val="00400D51"/>
    <w:rsid w:val="00406543"/>
    <w:rsid w:val="0040738E"/>
    <w:rsid w:val="00411E9D"/>
    <w:rsid w:val="00416F63"/>
    <w:rsid w:val="00420580"/>
    <w:rsid w:val="00420BCE"/>
    <w:rsid w:val="004212EE"/>
    <w:rsid w:val="004220A9"/>
    <w:rsid w:val="004226A0"/>
    <w:rsid w:val="00424E7E"/>
    <w:rsid w:val="0042571E"/>
    <w:rsid w:val="00426923"/>
    <w:rsid w:val="00426991"/>
    <w:rsid w:val="00440105"/>
    <w:rsid w:val="00441603"/>
    <w:rsid w:val="004429C5"/>
    <w:rsid w:val="0044413D"/>
    <w:rsid w:val="00444413"/>
    <w:rsid w:val="0044567E"/>
    <w:rsid w:val="00451579"/>
    <w:rsid w:val="0045170F"/>
    <w:rsid w:val="004519B3"/>
    <w:rsid w:val="00451C53"/>
    <w:rsid w:val="004526E6"/>
    <w:rsid w:val="004540DB"/>
    <w:rsid w:val="004548B8"/>
    <w:rsid w:val="004564AC"/>
    <w:rsid w:val="00456A8C"/>
    <w:rsid w:val="00461666"/>
    <w:rsid w:val="00461CA3"/>
    <w:rsid w:val="00461F61"/>
    <w:rsid w:val="00464157"/>
    <w:rsid w:val="00465636"/>
    <w:rsid w:val="00466272"/>
    <w:rsid w:val="00467E65"/>
    <w:rsid w:val="004701A8"/>
    <w:rsid w:val="00470C61"/>
    <w:rsid w:val="004732D1"/>
    <w:rsid w:val="00474367"/>
    <w:rsid w:val="00475216"/>
    <w:rsid w:val="00480045"/>
    <w:rsid w:val="004808A8"/>
    <w:rsid w:val="004813DC"/>
    <w:rsid w:val="00483356"/>
    <w:rsid w:val="00487180"/>
    <w:rsid w:val="0048775D"/>
    <w:rsid w:val="00490CE7"/>
    <w:rsid w:val="00493E92"/>
    <w:rsid w:val="004945D8"/>
    <w:rsid w:val="004963E6"/>
    <w:rsid w:val="00496D93"/>
    <w:rsid w:val="00497B70"/>
    <w:rsid w:val="00497C75"/>
    <w:rsid w:val="004A0047"/>
    <w:rsid w:val="004A225F"/>
    <w:rsid w:val="004A28AA"/>
    <w:rsid w:val="004A342B"/>
    <w:rsid w:val="004A354C"/>
    <w:rsid w:val="004A3811"/>
    <w:rsid w:val="004A3FE0"/>
    <w:rsid w:val="004A4F13"/>
    <w:rsid w:val="004B3453"/>
    <w:rsid w:val="004B7EB6"/>
    <w:rsid w:val="004C0D3D"/>
    <w:rsid w:val="004C12D4"/>
    <w:rsid w:val="004C3492"/>
    <w:rsid w:val="004C538D"/>
    <w:rsid w:val="004D053F"/>
    <w:rsid w:val="004D1BB5"/>
    <w:rsid w:val="004D337F"/>
    <w:rsid w:val="004D3ABC"/>
    <w:rsid w:val="004D5576"/>
    <w:rsid w:val="004D5C88"/>
    <w:rsid w:val="004D6308"/>
    <w:rsid w:val="004D7BCA"/>
    <w:rsid w:val="004E1E4E"/>
    <w:rsid w:val="004E380C"/>
    <w:rsid w:val="004E7E50"/>
    <w:rsid w:val="004F0CB1"/>
    <w:rsid w:val="004F1DE8"/>
    <w:rsid w:val="004F2DCC"/>
    <w:rsid w:val="004F44DC"/>
    <w:rsid w:val="004F725F"/>
    <w:rsid w:val="004F768F"/>
    <w:rsid w:val="00501E43"/>
    <w:rsid w:val="0050232E"/>
    <w:rsid w:val="00502401"/>
    <w:rsid w:val="00503ADD"/>
    <w:rsid w:val="005068AF"/>
    <w:rsid w:val="00510899"/>
    <w:rsid w:val="005111C4"/>
    <w:rsid w:val="00511704"/>
    <w:rsid w:val="005123E9"/>
    <w:rsid w:val="00512703"/>
    <w:rsid w:val="00512728"/>
    <w:rsid w:val="00512E24"/>
    <w:rsid w:val="0051309B"/>
    <w:rsid w:val="005156D6"/>
    <w:rsid w:val="005158AB"/>
    <w:rsid w:val="00517CBD"/>
    <w:rsid w:val="005208AD"/>
    <w:rsid w:val="005215C7"/>
    <w:rsid w:val="00521DA9"/>
    <w:rsid w:val="00521E49"/>
    <w:rsid w:val="00522EFA"/>
    <w:rsid w:val="0052435E"/>
    <w:rsid w:val="005252F4"/>
    <w:rsid w:val="00530EF4"/>
    <w:rsid w:val="00531C6C"/>
    <w:rsid w:val="00533C05"/>
    <w:rsid w:val="00537564"/>
    <w:rsid w:val="00537C7C"/>
    <w:rsid w:val="00540105"/>
    <w:rsid w:val="00543102"/>
    <w:rsid w:val="00544243"/>
    <w:rsid w:val="005451AB"/>
    <w:rsid w:val="005516A5"/>
    <w:rsid w:val="00552D9D"/>
    <w:rsid w:val="005535CB"/>
    <w:rsid w:val="00553CC5"/>
    <w:rsid w:val="0055566C"/>
    <w:rsid w:val="0055630B"/>
    <w:rsid w:val="0055796A"/>
    <w:rsid w:val="00557C21"/>
    <w:rsid w:val="00560ABD"/>
    <w:rsid w:val="00560D87"/>
    <w:rsid w:val="00562A0F"/>
    <w:rsid w:val="0056598C"/>
    <w:rsid w:val="00570B7F"/>
    <w:rsid w:val="0057103E"/>
    <w:rsid w:val="005714A8"/>
    <w:rsid w:val="005729C4"/>
    <w:rsid w:val="00573EA5"/>
    <w:rsid w:val="00575CEA"/>
    <w:rsid w:val="005806E8"/>
    <w:rsid w:val="005817FB"/>
    <w:rsid w:val="00583531"/>
    <w:rsid w:val="0058417D"/>
    <w:rsid w:val="005869F1"/>
    <w:rsid w:val="005914C9"/>
    <w:rsid w:val="00593CF8"/>
    <w:rsid w:val="005957F4"/>
    <w:rsid w:val="00595899"/>
    <w:rsid w:val="00597440"/>
    <w:rsid w:val="00597A31"/>
    <w:rsid w:val="00597DEE"/>
    <w:rsid w:val="005A0FEB"/>
    <w:rsid w:val="005A164B"/>
    <w:rsid w:val="005A2188"/>
    <w:rsid w:val="005A339F"/>
    <w:rsid w:val="005A3789"/>
    <w:rsid w:val="005A4518"/>
    <w:rsid w:val="005A4A27"/>
    <w:rsid w:val="005A4F86"/>
    <w:rsid w:val="005A74FF"/>
    <w:rsid w:val="005A7D95"/>
    <w:rsid w:val="005B11B2"/>
    <w:rsid w:val="005B1AA5"/>
    <w:rsid w:val="005B2CD9"/>
    <w:rsid w:val="005B416D"/>
    <w:rsid w:val="005B4433"/>
    <w:rsid w:val="005B7573"/>
    <w:rsid w:val="005C0933"/>
    <w:rsid w:val="005C0D4E"/>
    <w:rsid w:val="005C2BAA"/>
    <w:rsid w:val="005C2CA5"/>
    <w:rsid w:val="005C42BF"/>
    <w:rsid w:val="005C4BF6"/>
    <w:rsid w:val="005D0EB6"/>
    <w:rsid w:val="005D1EB8"/>
    <w:rsid w:val="005D2A46"/>
    <w:rsid w:val="005D2F86"/>
    <w:rsid w:val="005D425D"/>
    <w:rsid w:val="005D733F"/>
    <w:rsid w:val="005D799D"/>
    <w:rsid w:val="005E122C"/>
    <w:rsid w:val="005E1906"/>
    <w:rsid w:val="005E3373"/>
    <w:rsid w:val="005E5FF7"/>
    <w:rsid w:val="005E6CBB"/>
    <w:rsid w:val="005F013D"/>
    <w:rsid w:val="005F06BA"/>
    <w:rsid w:val="005F1FD1"/>
    <w:rsid w:val="005F3008"/>
    <w:rsid w:val="005F3B60"/>
    <w:rsid w:val="005F3D1B"/>
    <w:rsid w:val="005F4283"/>
    <w:rsid w:val="00604931"/>
    <w:rsid w:val="00605860"/>
    <w:rsid w:val="0060592E"/>
    <w:rsid w:val="006076AA"/>
    <w:rsid w:val="00611A57"/>
    <w:rsid w:val="00613FFB"/>
    <w:rsid w:val="0062367B"/>
    <w:rsid w:val="00631DE6"/>
    <w:rsid w:val="00631EC5"/>
    <w:rsid w:val="0063286A"/>
    <w:rsid w:val="00633424"/>
    <w:rsid w:val="0064292C"/>
    <w:rsid w:val="00642BD4"/>
    <w:rsid w:val="006451FB"/>
    <w:rsid w:val="0064530A"/>
    <w:rsid w:val="00645598"/>
    <w:rsid w:val="00645AD2"/>
    <w:rsid w:val="00646408"/>
    <w:rsid w:val="0065421D"/>
    <w:rsid w:val="0065608C"/>
    <w:rsid w:val="006561EE"/>
    <w:rsid w:val="00661EA2"/>
    <w:rsid w:val="00662F4D"/>
    <w:rsid w:val="006646B6"/>
    <w:rsid w:val="006652D0"/>
    <w:rsid w:val="006652F5"/>
    <w:rsid w:val="0066578E"/>
    <w:rsid w:val="00666290"/>
    <w:rsid w:val="00666320"/>
    <w:rsid w:val="00666A98"/>
    <w:rsid w:val="00667A78"/>
    <w:rsid w:val="00667D8E"/>
    <w:rsid w:val="00672926"/>
    <w:rsid w:val="00674BC9"/>
    <w:rsid w:val="0067627C"/>
    <w:rsid w:val="006765C1"/>
    <w:rsid w:val="00676716"/>
    <w:rsid w:val="00676A31"/>
    <w:rsid w:val="006801F5"/>
    <w:rsid w:val="00683AC2"/>
    <w:rsid w:val="00684258"/>
    <w:rsid w:val="00685A04"/>
    <w:rsid w:val="00686DDD"/>
    <w:rsid w:val="00687EE3"/>
    <w:rsid w:val="00690D21"/>
    <w:rsid w:val="00693597"/>
    <w:rsid w:val="00694482"/>
    <w:rsid w:val="00697F66"/>
    <w:rsid w:val="006A0A99"/>
    <w:rsid w:val="006A163D"/>
    <w:rsid w:val="006A1B94"/>
    <w:rsid w:val="006A2EAE"/>
    <w:rsid w:val="006A67D2"/>
    <w:rsid w:val="006A7E1C"/>
    <w:rsid w:val="006B0546"/>
    <w:rsid w:val="006B0E60"/>
    <w:rsid w:val="006B348E"/>
    <w:rsid w:val="006B5594"/>
    <w:rsid w:val="006C0F21"/>
    <w:rsid w:val="006C4488"/>
    <w:rsid w:val="006C4F12"/>
    <w:rsid w:val="006C4F16"/>
    <w:rsid w:val="006C75AC"/>
    <w:rsid w:val="006D22D0"/>
    <w:rsid w:val="006D3815"/>
    <w:rsid w:val="006D6E88"/>
    <w:rsid w:val="006E1AF8"/>
    <w:rsid w:val="006E33EF"/>
    <w:rsid w:val="006E5992"/>
    <w:rsid w:val="006E79F7"/>
    <w:rsid w:val="006F03AF"/>
    <w:rsid w:val="006F0E88"/>
    <w:rsid w:val="006F4286"/>
    <w:rsid w:val="006F54F6"/>
    <w:rsid w:val="006F59A3"/>
    <w:rsid w:val="006F6C52"/>
    <w:rsid w:val="00701DBD"/>
    <w:rsid w:val="00703B5C"/>
    <w:rsid w:val="00705872"/>
    <w:rsid w:val="007060BE"/>
    <w:rsid w:val="00710BAC"/>
    <w:rsid w:val="00710CEF"/>
    <w:rsid w:val="00711409"/>
    <w:rsid w:val="007138C8"/>
    <w:rsid w:val="00714561"/>
    <w:rsid w:val="00714A26"/>
    <w:rsid w:val="00714ED6"/>
    <w:rsid w:val="0071636A"/>
    <w:rsid w:val="007169AC"/>
    <w:rsid w:val="007212F3"/>
    <w:rsid w:val="00725636"/>
    <w:rsid w:val="00732A86"/>
    <w:rsid w:val="007332DD"/>
    <w:rsid w:val="00734565"/>
    <w:rsid w:val="0073623F"/>
    <w:rsid w:val="007362C2"/>
    <w:rsid w:val="007378F8"/>
    <w:rsid w:val="00741017"/>
    <w:rsid w:val="00741890"/>
    <w:rsid w:val="00744E3B"/>
    <w:rsid w:val="00744FB5"/>
    <w:rsid w:val="0074517D"/>
    <w:rsid w:val="007477D0"/>
    <w:rsid w:val="00747DD8"/>
    <w:rsid w:val="00750CE2"/>
    <w:rsid w:val="007515BF"/>
    <w:rsid w:val="00753ECE"/>
    <w:rsid w:val="00754B7C"/>
    <w:rsid w:val="007558DB"/>
    <w:rsid w:val="007575BC"/>
    <w:rsid w:val="00762334"/>
    <w:rsid w:val="0076398A"/>
    <w:rsid w:val="00763FED"/>
    <w:rsid w:val="00766125"/>
    <w:rsid w:val="007664B0"/>
    <w:rsid w:val="00766A75"/>
    <w:rsid w:val="00766F5E"/>
    <w:rsid w:val="00767843"/>
    <w:rsid w:val="007678A3"/>
    <w:rsid w:val="00770A4B"/>
    <w:rsid w:val="00770E23"/>
    <w:rsid w:val="00776F70"/>
    <w:rsid w:val="00777BD0"/>
    <w:rsid w:val="00785F5A"/>
    <w:rsid w:val="007875EC"/>
    <w:rsid w:val="007906F7"/>
    <w:rsid w:val="00790A62"/>
    <w:rsid w:val="00790C2A"/>
    <w:rsid w:val="00793706"/>
    <w:rsid w:val="00793805"/>
    <w:rsid w:val="00795132"/>
    <w:rsid w:val="007956D5"/>
    <w:rsid w:val="007959E2"/>
    <w:rsid w:val="007964DB"/>
    <w:rsid w:val="00797D52"/>
    <w:rsid w:val="007A1F66"/>
    <w:rsid w:val="007A2E62"/>
    <w:rsid w:val="007A2F45"/>
    <w:rsid w:val="007A39D9"/>
    <w:rsid w:val="007A5B4A"/>
    <w:rsid w:val="007A6074"/>
    <w:rsid w:val="007B0448"/>
    <w:rsid w:val="007B0576"/>
    <w:rsid w:val="007B3B96"/>
    <w:rsid w:val="007B5926"/>
    <w:rsid w:val="007B5959"/>
    <w:rsid w:val="007B601E"/>
    <w:rsid w:val="007B6409"/>
    <w:rsid w:val="007B6FC3"/>
    <w:rsid w:val="007B7F8E"/>
    <w:rsid w:val="007B7FE3"/>
    <w:rsid w:val="007C1C18"/>
    <w:rsid w:val="007C4A00"/>
    <w:rsid w:val="007C5ABB"/>
    <w:rsid w:val="007C6B71"/>
    <w:rsid w:val="007D1C69"/>
    <w:rsid w:val="007D40B2"/>
    <w:rsid w:val="007D4943"/>
    <w:rsid w:val="007D5860"/>
    <w:rsid w:val="007D636C"/>
    <w:rsid w:val="007E0093"/>
    <w:rsid w:val="007E25CA"/>
    <w:rsid w:val="007E270E"/>
    <w:rsid w:val="007E2938"/>
    <w:rsid w:val="007E3528"/>
    <w:rsid w:val="007E55D8"/>
    <w:rsid w:val="007F4E90"/>
    <w:rsid w:val="007F66CF"/>
    <w:rsid w:val="007F716A"/>
    <w:rsid w:val="008017DF"/>
    <w:rsid w:val="0080244D"/>
    <w:rsid w:val="008029A1"/>
    <w:rsid w:val="00803D9A"/>
    <w:rsid w:val="00803DEA"/>
    <w:rsid w:val="00803EFE"/>
    <w:rsid w:val="00804EE2"/>
    <w:rsid w:val="008050B3"/>
    <w:rsid w:val="0080562B"/>
    <w:rsid w:val="0080566B"/>
    <w:rsid w:val="008058AB"/>
    <w:rsid w:val="00806ADF"/>
    <w:rsid w:val="00807080"/>
    <w:rsid w:val="0081006F"/>
    <w:rsid w:val="008117AB"/>
    <w:rsid w:val="00811872"/>
    <w:rsid w:val="008119FB"/>
    <w:rsid w:val="008122B6"/>
    <w:rsid w:val="008129F7"/>
    <w:rsid w:val="008136F2"/>
    <w:rsid w:val="00814122"/>
    <w:rsid w:val="008158D8"/>
    <w:rsid w:val="008211AD"/>
    <w:rsid w:val="00821933"/>
    <w:rsid w:val="0082624A"/>
    <w:rsid w:val="00826CEB"/>
    <w:rsid w:val="00831351"/>
    <w:rsid w:val="00831667"/>
    <w:rsid w:val="0083219C"/>
    <w:rsid w:val="008324B4"/>
    <w:rsid w:val="00832CD3"/>
    <w:rsid w:val="00833CA2"/>
    <w:rsid w:val="008346BC"/>
    <w:rsid w:val="0083732A"/>
    <w:rsid w:val="0084093F"/>
    <w:rsid w:val="00843D18"/>
    <w:rsid w:val="00843F13"/>
    <w:rsid w:val="0084586E"/>
    <w:rsid w:val="00845C4B"/>
    <w:rsid w:val="00846154"/>
    <w:rsid w:val="0084623D"/>
    <w:rsid w:val="00846351"/>
    <w:rsid w:val="00846F44"/>
    <w:rsid w:val="00850EB5"/>
    <w:rsid w:val="00851578"/>
    <w:rsid w:val="00852F1C"/>
    <w:rsid w:val="0086270E"/>
    <w:rsid w:val="00862D2F"/>
    <w:rsid w:val="00864965"/>
    <w:rsid w:val="008665A7"/>
    <w:rsid w:val="008705ED"/>
    <w:rsid w:val="0087363C"/>
    <w:rsid w:val="0087444A"/>
    <w:rsid w:val="00874B79"/>
    <w:rsid w:val="00876B37"/>
    <w:rsid w:val="008806A3"/>
    <w:rsid w:val="00880CC5"/>
    <w:rsid w:val="00883887"/>
    <w:rsid w:val="00884C3A"/>
    <w:rsid w:val="0088699C"/>
    <w:rsid w:val="0089036A"/>
    <w:rsid w:val="0089125F"/>
    <w:rsid w:val="00891C13"/>
    <w:rsid w:val="0089393F"/>
    <w:rsid w:val="0089440F"/>
    <w:rsid w:val="008949AA"/>
    <w:rsid w:val="00895818"/>
    <w:rsid w:val="00895D4F"/>
    <w:rsid w:val="008A0AF4"/>
    <w:rsid w:val="008A0E8C"/>
    <w:rsid w:val="008A1BB2"/>
    <w:rsid w:val="008A1F75"/>
    <w:rsid w:val="008A4096"/>
    <w:rsid w:val="008A4E3B"/>
    <w:rsid w:val="008A53C7"/>
    <w:rsid w:val="008A73D5"/>
    <w:rsid w:val="008B0702"/>
    <w:rsid w:val="008B0CDC"/>
    <w:rsid w:val="008B3C65"/>
    <w:rsid w:val="008B483A"/>
    <w:rsid w:val="008B5443"/>
    <w:rsid w:val="008B6904"/>
    <w:rsid w:val="008B7FDC"/>
    <w:rsid w:val="008C07D1"/>
    <w:rsid w:val="008C3253"/>
    <w:rsid w:val="008C3895"/>
    <w:rsid w:val="008D11E7"/>
    <w:rsid w:val="008D2BA9"/>
    <w:rsid w:val="008D3E09"/>
    <w:rsid w:val="008D67D1"/>
    <w:rsid w:val="008D75BF"/>
    <w:rsid w:val="008E0CFD"/>
    <w:rsid w:val="008E1336"/>
    <w:rsid w:val="008E2559"/>
    <w:rsid w:val="008E332A"/>
    <w:rsid w:val="008E3587"/>
    <w:rsid w:val="008E4607"/>
    <w:rsid w:val="008E5CC8"/>
    <w:rsid w:val="008E687C"/>
    <w:rsid w:val="008E7366"/>
    <w:rsid w:val="008E75CD"/>
    <w:rsid w:val="008F066A"/>
    <w:rsid w:val="008F1EDD"/>
    <w:rsid w:val="008F2D39"/>
    <w:rsid w:val="008F2FC1"/>
    <w:rsid w:val="008F3D08"/>
    <w:rsid w:val="008F4C79"/>
    <w:rsid w:val="008F7B8E"/>
    <w:rsid w:val="009002B7"/>
    <w:rsid w:val="0090061C"/>
    <w:rsid w:val="00902683"/>
    <w:rsid w:val="0090738D"/>
    <w:rsid w:val="00907989"/>
    <w:rsid w:val="00907F73"/>
    <w:rsid w:val="00910C91"/>
    <w:rsid w:val="00910CE2"/>
    <w:rsid w:val="00912246"/>
    <w:rsid w:val="0091467E"/>
    <w:rsid w:val="00915733"/>
    <w:rsid w:val="00915CC3"/>
    <w:rsid w:val="00917B7A"/>
    <w:rsid w:val="00921431"/>
    <w:rsid w:val="00923054"/>
    <w:rsid w:val="0092315B"/>
    <w:rsid w:val="00926435"/>
    <w:rsid w:val="00926C1B"/>
    <w:rsid w:val="00926F2D"/>
    <w:rsid w:val="0093255B"/>
    <w:rsid w:val="00932D2B"/>
    <w:rsid w:val="00933116"/>
    <w:rsid w:val="0093737A"/>
    <w:rsid w:val="00940614"/>
    <w:rsid w:val="0094530C"/>
    <w:rsid w:val="009455A3"/>
    <w:rsid w:val="0094627A"/>
    <w:rsid w:val="009466C9"/>
    <w:rsid w:val="0095015D"/>
    <w:rsid w:val="00950487"/>
    <w:rsid w:val="00953673"/>
    <w:rsid w:val="00953C8D"/>
    <w:rsid w:val="009546CB"/>
    <w:rsid w:val="00955476"/>
    <w:rsid w:val="00957F75"/>
    <w:rsid w:val="0096118A"/>
    <w:rsid w:val="00962E87"/>
    <w:rsid w:val="009663BC"/>
    <w:rsid w:val="0096702F"/>
    <w:rsid w:val="009671BB"/>
    <w:rsid w:val="00967C20"/>
    <w:rsid w:val="00967F2B"/>
    <w:rsid w:val="009719FC"/>
    <w:rsid w:val="0097268E"/>
    <w:rsid w:val="00973726"/>
    <w:rsid w:val="00975C92"/>
    <w:rsid w:val="00976EAB"/>
    <w:rsid w:val="009776A7"/>
    <w:rsid w:val="00980CA5"/>
    <w:rsid w:val="0098194E"/>
    <w:rsid w:val="00982C54"/>
    <w:rsid w:val="00983714"/>
    <w:rsid w:val="009846DB"/>
    <w:rsid w:val="0099141F"/>
    <w:rsid w:val="00991566"/>
    <w:rsid w:val="00996D8E"/>
    <w:rsid w:val="0099770A"/>
    <w:rsid w:val="009A00BE"/>
    <w:rsid w:val="009A371E"/>
    <w:rsid w:val="009A61BB"/>
    <w:rsid w:val="009A61EE"/>
    <w:rsid w:val="009A67BC"/>
    <w:rsid w:val="009B11E7"/>
    <w:rsid w:val="009B1A01"/>
    <w:rsid w:val="009B2E2A"/>
    <w:rsid w:val="009B532F"/>
    <w:rsid w:val="009B6A7E"/>
    <w:rsid w:val="009B78ED"/>
    <w:rsid w:val="009C02FD"/>
    <w:rsid w:val="009C0464"/>
    <w:rsid w:val="009C1580"/>
    <w:rsid w:val="009C1A0B"/>
    <w:rsid w:val="009C2325"/>
    <w:rsid w:val="009C453B"/>
    <w:rsid w:val="009C61F3"/>
    <w:rsid w:val="009C66C0"/>
    <w:rsid w:val="009C713A"/>
    <w:rsid w:val="009D0F9D"/>
    <w:rsid w:val="009D2483"/>
    <w:rsid w:val="009D4D5D"/>
    <w:rsid w:val="009D6969"/>
    <w:rsid w:val="009D6F5D"/>
    <w:rsid w:val="009D7322"/>
    <w:rsid w:val="009E01FA"/>
    <w:rsid w:val="009E02F3"/>
    <w:rsid w:val="009E3EBD"/>
    <w:rsid w:val="009E4163"/>
    <w:rsid w:val="009E460A"/>
    <w:rsid w:val="009E5723"/>
    <w:rsid w:val="009E755A"/>
    <w:rsid w:val="009F12A9"/>
    <w:rsid w:val="00A00AF7"/>
    <w:rsid w:val="00A01447"/>
    <w:rsid w:val="00A02B79"/>
    <w:rsid w:val="00A02D12"/>
    <w:rsid w:val="00A0317A"/>
    <w:rsid w:val="00A03E84"/>
    <w:rsid w:val="00A05149"/>
    <w:rsid w:val="00A05883"/>
    <w:rsid w:val="00A111C0"/>
    <w:rsid w:val="00A115E4"/>
    <w:rsid w:val="00A1308D"/>
    <w:rsid w:val="00A148A1"/>
    <w:rsid w:val="00A2793D"/>
    <w:rsid w:val="00A3072F"/>
    <w:rsid w:val="00A32BFD"/>
    <w:rsid w:val="00A34284"/>
    <w:rsid w:val="00A37729"/>
    <w:rsid w:val="00A4212B"/>
    <w:rsid w:val="00A46A5B"/>
    <w:rsid w:val="00A46F58"/>
    <w:rsid w:val="00A477F8"/>
    <w:rsid w:val="00A52B17"/>
    <w:rsid w:val="00A55F69"/>
    <w:rsid w:val="00A5709E"/>
    <w:rsid w:val="00A6093A"/>
    <w:rsid w:val="00A60C32"/>
    <w:rsid w:val="00A61B4A"/>
    <w:rsid w:val="00A61BEC"/>
    <w:rsid w:val="00A61C43"/>
    <w:rsid w:val="00A62063"/>
    <w:rsid w:val="00A6212B"/>
    <w:rsid w:val="00A65364"/>
    <w:rsid w:val="00A668D4"/>
    <w:rsid w:val="00A71D6C"/>
    <w:rsid w:val="00A726B0"/>
    <w:rsid w:val="00A733CB"/>
    <w:rsid w:val="00A73F4B"/>
    <w:rsid w:val="00A75F13"/>
    <w:rsid w:val="00A7717A"/>
    <w:rsid w:val="00A77550"/>
    <w:rsid w:val="00A80E61"/>
    <w:rsid w:val="00A83BB8"/>
    <w:rsid w:val="00A8400E"/>
    <w:rsid w:val="00A87F54"/>
    <w:rsid w:val="00A918E8"/>
    <w:rsid w:val="00A91EED"/>
    <w:rsid w:val="00A91FB6"/>
    <w:rsid w:val="00A92A60"/>
    <w:rsid w:val="00A95F36"/>
    <w:rsid w:val="00A96447"/>
    <w:rsid w:val="00A96490"/>
    <w:rsid w:val="00A967AE"/>
    <w:rsid w:val="00A97C3E"/>
    <w:rsid w:val="00AA11E8"/>
    <w:rsid w:val="00AA216B"/>
    <w:rsid w:val="00AA262E"/>
    <w:rsid w:val="00AA2DB4"/>
    <w:rsid w:val="00AA575A"/>
    <w:rsid w:val="00AA5B6B"/>
    <w:rsid w:val="00AA5E16"/>
    <w:rsid w:val="00AA72A9"/>
    <w:rsid w:val="00AA734E"/>
    <w:rsid w:val="00AA7461"/>
    <w:rsid w:val="00AA7DC7"/>
    <w:rsid w:val="00AB154F"/>
    <w:rsid w:val="00AB7784"/>
    <w:rsid w:val="00AC23E2"/>
    <w:rsid w:val="00AC4E54"/>
    <w:rsid w:val="00AC6704"/>
    <w:rsid w:val="00AC6DBE"/>
    <w:rsid w:val="00AC6E19"/>
    <w:rsid w:val="00AC72C5"/>
    <w:rsid w:val="00AD0AE2"/>
    <w:rsid w:val="00AD0E46"/>
    <w:rsid w:val="00AD1492"/>
    <w:rsid w:val="00AD1AE4"/>
    <w:rsid w:val="00AD294C"/>
    <w:rsid w:val="00AD5522"/>
    <w:rsid w:val="00AE04A5"/>
    <w:rsid w:val="00AE0AF1"/>
    <w:rsid w:val="00AE0EE1"/>
    <w:rsid w:val="00AE1130"/>
    <w:rsid w:val="00AE181D"/>
    <w:rsid w:val="00AE18BA"/>
    <w:rsid w:val="00AE1926"/>
    <w:rsid w:val="00AE1951"/>
    <w:rsid w:val="00AE20DC"/>
    <w:rsid w:val="00AE307F"/>
    <w:rsid w:val="00AE3D85"/>
    <w:rsid w:val="00AE765B"/>
    <w:rsid w:val="00AF0CD1"/>
    <w:rsid w:val="00AF1AA4"/>
    <w:rsid w:val="00AF1C18"/>
    <w:rsid w:val="00AF3510"/>
    <w:rsid w:val="00AF3656"/>
    <w:rsid w:val="00AF4C59"/>
    <w:rsid w:val="00AF564F"/>
    <w:rsid w:val="00AF56FC"/>
    <w:rsid w:val="00AF5CAF"/>
    <w:rsid w:val="00AF5E47"/>
    <w:rsid w:val="00B01327"/>
    <w:rsid w:val="00B01F1B"/>
    <w:rsid w:val="00B036D8"/>
    <w:rsid w:val="00B03A0F"/>
    <w:rsid w:val="00B03C8F"/>
    <w:rsid w:val="00B053B8"/>
    <w:rsid w:val="00B06B67"/>
    <w:rsid w:val="00B1072A"/>
    <w:rsid w:val="00B10AF1"/>
    <w:rsid w:val="00B10B86"/>
    <w:rsid w:val="00B10F66"/>
    <w:rsid w:val="00B1128D"/>
    <w:rsid w:val="00B119E9"/>
    <w:rsid w:val="00B11C04"/>
    <w:rsid w:val="00B1363D"/>
    <w:rsid w:val="00B13977"/>
    <w:rsid w:val="00B164F4"/>
    <w:rsid w:val="00B16642"/>
    <w:rsid w:val="00B2021D"/>
    <w:rsid w:val="00B21724"/>
    <w:rsid w:val="00B2283F"/>
    <w:rsid w:val="00B24BF5"/>
    <w:rsid w:val="00B2744D"/>
    <w:rsid w:val="00B275C5"/>
    <w:rsid w:val="00B27A90"/>
    <w:rsid w:val="00B322DB"/>
    <w:rsid w:val="00B353CD"/>
    <w:rsid w:val="00B35E72"/>
    <w:rsid w:val="00B371A6"/>
    <w:rsid w:val="00B405F4"/>
    <w:rsid w:val="00B427A1"/>
    <w:rsid w:val="00B453F3"/>
    <w:rsid w:val="00B466F3"/>
    <w:rsid w:val="00B46928"/>
    <w:rsid w:val="00B50724"/>
    <w:rsid w:val="00B520FB"/>
    <w:rsid w:val="00B53A69"/>
    <w:rsid w:val="00B54E19"/>
    <w:rsid w:val="00B54FB6"/>
    <w:rsid w:val="00B566C5"/>
    <w:rsid w:val="00B63156"/>
    <w:rsid w:val="00B63FDB"/>
    <w:rsid w:val="00B6451B"/>
    <w:rsid w:val="00B7020C"/>
    <w:rsid w:val="00B7115A"/>
    <w:rsid w:val="00B724EC"/>
    <w:rsid w:val="00B727E7"/>
    <w:rsid w:val="00B72C2C"/>
    <w:rsid w:val="00B75401"/>
    <w:rsid w:val="00B80B8C"/>
    <w:rsid w:val="00B82C09"/>
    <w:rsid w:val="00B83AC3"/>
    <w:rsid w:val="00B8581F"/>
    <w:rsid w:val="00B878C7"/>
    <w:rsid w:val="00B87B25"/>
    <w:rsid w:val="00B87C39"/>
    <w:rsid w:val="00B938D5"/>
    <w:rsid w:val="00B94644"/>
    <w:rsid w:val="00BA140F"/>
    <w:rsid w:val="00BA1F4A"/>
    <w:rsid w:val="00BA2267"/>
    <w:rsid w:val="00BA3DEC"/>
    <w:rsid w:val="00BA53F7"/>
    <w:rsid w:val="00BB1A10"/>
    <w:rsid w:val="00BB6EED"/>
    <w:rsid w:val="00BB7EED"/>
    <w:rsid w:val="00BC2629"/>
    <w:rsid w:val="00BC27E1"/>
    <w:rsid w:val="00BC38BA"/>
    <w:rsid w:val="00BC4751"/>
    <w:rsid w:val="00BC6CFF"/>
    <w:rsid w:val="00BD2098"/>
    <w:rsid w:val="00BD3D53"/>
    <w:rsid w:val="00BD4AE1"/>
    <w:rsid w:val="00BD7271"/>
    <w:rsid w:val="00BD7B37"/>
    <w:rsid w:val="00BE1EF0"/>
    <w:rsid w:val="00BE634D"/>
    <w:rsid w:val="00BF2AAC"/>
    <w:rsid w:val="00BF6C8A"/>
    <w:rsid w:val="00BF743E"/>
    <w:rsid w:val="00C01F7F"/>
    <w:rsid w:val="00C01FCF"/>
    <w:rsid w:val="00C033AD"/>
    <w:rsid w:val="00C0440F"/>
    <w:rsid w:val="00C04985"/>
    <w:rsid w:val="00C050F2"/>
    <w:rsid w:val="00C05866"/>
    <w:rsid w:val="00C06EA4"/>
    <w:rsid w:val="00C07223"/>
    <w:rsid w:val="00C116B9"/>
    <w:rsid w:val="00C12220"/>
    <w:rsid w:val="00C13CB1"/>
    <w:rsid w:val="00C15EFC"/>
    <w:rsid w:val="00C179C0"/>
    <w:rsid w:val="00C20292"/>
    <w:rsid w:val="00C208F8"/>
    <w:rsid w:val="00C215E1"/>
    <w:rsid w:val="00C2171A"/>
    <w:rsid w:val="00C230DB"/>
    <w:rsid w:val="00C23FDB"/>
    <w:rsid w:val="00C2478D"/>
    <w:rsid w:val="00C25121"/>
    <w:rsid w:val="00C25DC6"/>
    <w:rsid w:val="00C26C2D"/>
    <w:rsid w:val="00C319C3"/>
    <w:rsid w:val="00C34C63"/>
    <w:rsid w:val="00C3570D"/>
    <w:rsid w:val="00C35E7B"/>
    <w:rsid w:val="00C37F76"/>
    <w:rsid w:val="00C43724"/>
    <w:rsid w:val="00C44F3C"/>
    <w:rsid w:val="00C518AC"/>
    <w:rsid w:val="00C53A88"/>
    <w:rsid w:val="00C5555B"/>
    <w:rsid w:val="00C55A9E"/>
    <w:rsid w:val="00C56669"/>
    <w:rsid w:val="00C56AAE"/>
    <w:rsid w:val="00C61E26"/>
    <w:rsid w:val="00C61F75"/>
    <w:rsid w:val="00C62799"/>
    <w:rsid w:val="00C70499"/>
    <w:rsid w:val="00C73C38"/>
    <w:rsid w:val="00C74E69"/>
    <w:rsid w:val="00C7678C"/>
    <w:rsid w:val="00C76F08"/>
    <w:rsid w:val="00C7714D"/>
    <w:rsid w:val="00C77435"/>
    <w:rsid w:val="00C77D45"/>
    <w:rsid w:val="00C80F6A"/>
    <w:rsid w:val="00C810D2"/>
    <w:rsid w:val="00C8184D"/>
    <w:rsid w:val="00C831C1"/>
    <w:rsid w:val="00C8764B"/>
    <w:rsid w:val="00C902F6"/>
    <w:rsid w:val="00C90BC2"/>
    <w:rsid w:val="00C90F06"/>
    <w:rsid w:val="00C91D57"/>
    <w:rsid w:val="00C95632"/>
    <w:rsid w:val="00C96F62"/>
    <w:rsid w:val="00C9757C"/>
    <w:rsid w:val="00C97ED6"/>
    <w:rsid w:val="00CA08CE"/>
    <w:rsid w:val="00CA2937"/>
    <w:rsid w:val="00CA5EF6"/>
    <w:rsid w:val="00CA6A64"/>
    <w:rsid w:val="00CA6D2A"/>
    <w:rsid w:val="00CB396B"/>
    <w:rsid w:val="00CB4216"/>
    <w:rsid w:val="00CB5CBD"/>
    <w:rsid w:val="00CB5DAA"/>
    <w:rsid w:val="00CB67B2"/>
    <w:rsid w:val="00CB7438"/>
    <w:rsid w:val="00CB7CE4"/>
    <w:rsid w:val="00CC37AE"/>
    <w:rsid w:val="00CC5424"/>
    <w:rsid w:val="00CC6E38"/>
    <w:rsid w:val="00CD748A"/>
    <w:rsid w:val="00CE0AFC"/>
    <w:rsid w:val="00CE23A2"/>
    <w:rsid w:val="00CE35B4"/>
    <w:rsid w:val="00CE4CF3"/>
    <w:rsid w:val="00CE6C3A"/>
    <w:rsid w:val="00CF24D8"/>
    <w:rsid w:val="00CF26ED"/>
    <w:rsid w:val="00CF4C86"/>
    <w:rsid w:val="00CF72A8"/>
    <w:rsid w:val="00CF767B"/>
    <w:rsid w:val="00CF776E"/>
    <w:rsid w:val="00D0128A"/>
    <w:rsid w:val="00D02624"/>
    <w:rsid w:val="00D03B6D"/>
    <w:rsid w:val="00D05FD1"/>
    <w:rsid w:val="00D06A9A"/>
    <w:rsid w:val="00D078B6"/>
    <w:rsid w:val="00D12EFD"/>
    <w:rsid w:val="00D136D9"/>
    <w:rsid w:val="00D13CC0"/>
    <w:rsid w:val="00D14C84"/>
    <w:rsid w:val="00D14F2D"/>
    <w:rsid w:val="00D1792F"/>
    <w:rsid w:val="00D17B98"/>
    <w:rsid w:val="00D20CD0"/>
    <w:rsid w:val="00D23DEE"/>
    <w:rsid w:val="00D2402D"/>
    <w:rsid w:val="00D24A87"/>
    <w:rsid w:val="00D25193"/>
    <w:rsid w:val="00D31B5C"/>
    <w:rsid w:val="00D327B0"/>
    <w:rsid w:val="00D32CB3"/>
    <w:rsid w:val="00D34A1C"/>
    <w:rsid w:val="00D34A8B"/>
    <w:rsid w:val="00D35951"/>
    <w:rsid w:val="00D3746F"/>
    <w:rsid w:val="00D405ED"/>
    <w:rsid w:val="00D415C3"/>
    <w:rsid w:val="00D416B1"/>
    <w:rsid w:val="00D4312D"/>
    <w:rsid w:val="00D43653"/>
    <w:rsid w:val="00D44B05"/>
    <w:rsid w:val="00D46FAF"/>
    <w:rsid w:val="00D46FFE"/>
    <w:rsid w:val="00D473E3"/>
    <w:rsid w:val="00D50EE4"/>
    <w:rsid w:val="00D539C8"/>
    <w:rsid w:val="00D54A8B"/>
    <w:rsid w:val="00D55F7C"/>
    <w:rsid w:val="00D57D28"/>
    <w:rsid w:val="00D62328"/>
    <w:rsid w:val="00D62DE3"/>
    <w:rsid w:val="00D6394C"/>
    <w:rsid w:val="00D65454"/>
    <w:rsid w:val="00D7094B"/>
    <w:rsid w:val="00D713ED"/>
    <w:rsid w:val="00D750E7"/>
    <w:rsid w:val="00D80DF7"/>
    <w:rsid w:val="00D833F5"/>
    <w:rsid w:val="00D846EE"/>
    <w:rsid w:val="00D8534E"/>
    <w:rsid w:val="00D922B6"/>
    <w:rsid w:val="00D92B61"/>
    <w:rsid w:val="00D93668"/>
    <w:rsid w:val="00D93A8A"/>
    <w:rsid w:val="00D9552E"/>
    <w:rsid w:val="00D95BF7"/>
    <w:rsid w:val="00D97BEF"/>
    <w:rsid w:val="00DA31E6"/>
    <w:rsid w:val="00DA36EB"/>
    <w:rsid w:val="00DA4EA8"/>
    <w:rsid w:val="00DA501B"/>
    <w:rsid w:val="00DA5912"/>
    <w:rsid w:val="00DA6A68"/>
    <w:rsid w:val="00DA738B"/>
    <w:rsid w:val="00DA79FC"/>
    <w:rsid w:val="00DB4AB7"/>
    <w:rsid w:val="00DB507E"/>
    <w:rsid w:val="00DB5596"/>
    <w:rsid w:val="00DB55FF"/>
    <w:rsid w:val="00DB63E6"/>
    <w:rsid w:val="00DB74C4"/>
    <w:rsid w:val="00DC1317"/>
    <w:rsid w:val="00DC35C8"/>
    <w:rsid w:val="00DC3705"/>
    <w:rsid w:val="00DC56F5"/>
    <w:rsid w:val="00DC5CA7"/>
    <w:rsid w:val="00DC7572"/>
    <w:rsid w:val="00DC783B"/>
    <w:rsid w:val="00DD0478"/>
    <w:rsid w:val="00DD2AE1"/>
    <w:rsid w:val="00DD344F"/>
    <w:rsid w:val="00DD4397"/>
    <w:rsid w:val="00DE129B"/>
    <w:rsid w:val="00DE18F3"/>
    <w:rsid w:val="00DE1996"/>
    <w:rsid w:val="00DE1AE5"/>
    <w:rsid w:val="00DE59AC"/>
    <w:rsid w:val="00DE6852"/>
    <w:rsid w:val="00DE7DA7"/>
    <w:rsid w:val="00DF0173"/>
    <w:rsid w:val="00DF1A68"/>
    <w:rsid w:val="00DF1C9C"/>
    <w:rsid w:val="00DF2AB8"/>
    <w:rsid w:val="00DF400D"/>
    <w:rsid w:val="00DF682F"/>
    <w:rsid w:val="00E01266"/>
    <w:rsid w:val="00E026B6"/>
    <w:rsid w:val="00E03952"/>
    <w:rsid w:val="00E0452B"/>
    <w:rsid w:val="00E06C11"/>
    <w:rsid w:val="00E074F8"/>
    <w:rsid w:val="00E11543"/>
    <w:rsid w:val="00E16C57"/>
    <w:rsid w:val="00E17077"/>
    <w:rsid w:val="00E2072C"/>
    <w:rsid w:val="00E2074D"/>
    <w:rsid w:val="00E2097A"/>
    <w:rsid w:val="00E21F64"/>
    <w:rsid w:val="00E254E2"/>
    <w:rsid w:val="00E25D33"/>
    <w:rsid w:val="00E32029"/>
    <w:rsid w:val="00E33F31"/>
    <w:rsid w:val="00E3591D"/>
    <w:rsid w:val="00E37A30"/>
    <w:rsid w:val="00E41537"/>
    <w:rsid w:val="00E44FE3"/>
    <w:rsid w:val="00E47656"/>
    <w:rsid w:val="00E50555"/>
    <w:rsid w:val="00E50BE5"/>
    <w:rsid w:val="00E5123C"/>
    <w:rsid w:val="00E5216E"/>
    <w:rsid w:val="00E530BA"/>
    <w:rsid w:val="00E5504B"/>
    <w:rsid w:val="00E55C3F"/>
    <w:rsid w:val="00E57A6B"/>
    <w:rsid w:val="00E57EE2"/>
    <w:rsid w:val="00E64FF5"/>
    <w:rsid w:val="00E71810"/>
    <w:rsid w:val="00E71906"/>
    <w:rsid w:val="00E71F6B"/>
    <w:rsid w:val="00E80AE8"/>
    <w:rsid w:val="00E82615"/>
    <w:rsid w:val="00E83619"/>
    <w:rsid w:val="00E905A0"/>
    <w:rsid w:val="00E91062"/>
    <w:rsid w:val="00E912AC"/>
    <w:rsid w:val="00E91DBA"/>
    <w:rsid w:val="00E93F24"/>
    <w:rsid w:val="00E94577"/>
    <w:rsid w:val="00E9517A"/>
    <w:rsid w:val="00E97D89"/>
    <w:rsid w:val="00EA3E29"/>
    <w:rsid w:val="00EA4939"/>
    <w:rsid w:val="00EA59B3"/>
    <w:rsid w:val="00EA6DAA"/>
    <w:rsid w:val="00EA6DAB"/>
    <w:rsid w:val="00EA7FF8"/>
    <w:rsid w:val="00EB1F7C"/>
    <w:rsid w:val="00EB2647"/>
    <w:rsid w:val="00EB2693"/>
    <w:rsid w:val="00EB34F4"/>
    <w:rsid w:val="00EB3D46"/>
    <w:rsid w:val="00EB40FE"/>
    <w:rsid w:val="00EB4F12"/>
    <w:rsid w:val="00EB507D"/>
    <w:rsid w:val="00EB5EC4"/>
    <w:rsid w:val="00EB628C"/>
    <w:rsid w:val="00EB69B2"/>
    <w:rsid w:val="00EB7614"/>
    <w:rsid w:val="00EC0ED8"/>
    <w:rsid w:val="00EC3C9D"/>
    <w:rsid w:val="00EC4D72"/>
    <w:rsid w:val="00EC68FE"/>
    <w:rsid w:val="00ED0C6B"/>
    <w:rsid w:val="00ED2343"/>
    <w:rsid w:val="00ED36A8"/>
    <w:rsid w:val="00ED4163"/>
    <w:rsid w:val="00ED7C36"/>
    <w:rsid w:val="00EE0DDE"/>
    <w:rsid w:val="00EE37C7"/>
    <w:rsid w:val="00EE5025"/>
    <w:rsid w:val="00EF1035"/>
    <w:rsid w:val="00EF18E6"/>
    <w:rsid w:val="00EF3086"/>
    <w:rsid w:val="00EF4DA2"/>
    <w:rsid w:val="00EF5B7F"/>
    <w:rsid w:val="00F01499"/>
    <w:rsid w:val="00F03DA2"/>
    <w:rsid w:val="00F04CD5"/>
    <w:rsid w:val="00F05FE4"/>
    <w:rsid w:val="00F0671A"/>
    <w:rsid w:val="00F07B41"/>
    <w:rsid w:val="00F07BA2"/>
    <w:rsid w:val="00F105F3"/>
    <w:rsid w:val="00F10A85"/>
    <w:rsid w:val="00F10B49"/>
    <w:rsid w:val="00F10CD7"/>
    <w:rsid w:val="00F125F0"/>
    <w:rsid w:val="00F1276E"/>
    <w:rsid w:val="00F15851"/>
    <w:rsid w:val="00F15E21"/>
    <w:rsid w:val="00F161E7"/>
    <w:rsid w:val="00F1642C"/>
    <w:rsid w:val="00F17A32"/>
    <w:rsid w:val="00F203EB"/>
    <w:rsid w:val="00F207EC"/>
    <w:rsid w:val="00F21E93"/>
    <w:rsid w:val="00F25407"/>
    <w:rsid w:val="00F31552"/>
    <w:rsid w:val="00F31BF5"/>
    <w:rsid w:val="00F327AE"/>
    <w:rsid w:val="00F328DD"/>
    <w:rsid w:val="00F33611"/>
    <w:rsid w:val="00F34339"/>
    <w:rsid w:val="00F41B60"/>
    <w:rsid w:val="00F422AF"/>
    <w:rsid w:val="00F42F34"/>
    <w:rsid w:val="00F448CB"/>
    <w:rsid w:val="00F50AEA"/>
    <w:rsid w:val="00F5126C"/>
    <w:rsid w:val="00F53EDF"/>
    <w:rsid w:val="00F53F5E"/>
    <w:rsid w:val="00F548C2"/>
    <w:rsid w:val="00F550B7"/>
    <w:rsid w:val="00F60C24"/>
    <w:rsid w:val="00F66DB5"/>
    <w:rsid w:val="00F67259"/>
    <w:rsid w:val="00F70A71"/>
    <w:rsid w:val="00F72EFD"/>
    <w:rsid w:val="00F72FBE"/>
    <w:rsid w:val="00F73A04"/>
    <w:rsid w:val="00F73EE1"/>
    <w:rsid w:val="00F7454D"/>
    <w:rsid w:val="00F7561A"/>
    <w:rsid w:val="00F813B6"/>
    <w:rsid w:val="00F82A8B"/>
    <w:rsid w:val="00F84075"/>
    <w:rsid w:val="00F85243"/>
    <w:rsid w:val="00F85772"/>
    <w:rsid w:val="00F85DBF"/>
    <w:rsid w:val="00F87799"/>
    <w:rsid w:val="00F87CA1"/>
    <w:rsid w:val="00F91E63"/>
    <w:rsid w:val="00F977EB"/>
    <w:rsid w:val="00F97DF9"/>
    <w:rsid w:val="00FA1C10"/>
    <w:rsid w:val="00FA3B0B"/>
    <w:rsid w:val="00FA46EF"/>
    <w:rsid w:val="00FA4CC5"/>
    <w:rsid w:val="00FA563F"/>
    <w:rsid w:val="00FA5BA6"/>
    <w:rsid w:val="00FB2E66"/>
    <w:rsid w:val="00FB310B"/>
    <w:rsid w:val="00FB710B"/>
    <w:rsid w:val="00FC11EB"/>
    <w:rsid w:val="00FC239C"/>
    <w:rsid w:val="00FC50B1"/>
    <w:rsid w:val="00FC77CE"/>
    <w:rsid w:val="00FD32FD"/>
    <w:rsid w:val="00FE18C4"/>
    <w:rsid w:val="00FE354F"/>
    <w:rsid w:val="00FF0108"/>
    <w:rsid w:val="00FF2FE5"/>
    <w:rsid w:val="00FF3454"/>
    <w:rsid w:val="00FF5851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CB2ACBE"/>
  <w15:chartTrackingRefBased/>
  <w15:docId w15:val="{7965B9B5-C0F3-4D14-8544-73FCB0D3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EC5"/>
    <w:pPr>
      <w:spacing w:after="200" w:line="276" w:lineRule="auto"/>
    </w:pPr>
    <w:rPr>
      <w:lang w:val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631E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31E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631E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1E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1EC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fr-CH"/>
    </w:rPr>
  </w:style>
  <w:style w:type="character" w:customStyle="1" w:styleId="Titre2Car">
    <w:name w:val="Titre 2 Car"/>
    <w:basedOn w:val="Policepardfaut"/>
    <w:link w:val="Titre2"/>
    <w:uiPriority w:val="9"/>
    <w:rsid w:val="00631EC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CH"/>
    </w:rPr>
  </w:style>
  <w:style w:type="character" w:customStyle="1" w:styleId="Titre3Car">
    <w:name w:val="Titre 3 Car"/>
    <w:basedOn w:val="Policepardfaut"/>
    <w:link w:val="Titre3"/>
    <w:uiPriority w:val="9"/>
    <w:rsid w:val="00631EC5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customStyle="1" w:styleId="Titre4Car">
    <w:name w:val="Titre 4 Car"/>
    <w:basedOn w:val="Policepardfaut"/>
    <w:link w:val="Titre4"/>
    <w:uiPriority w:val="9"/>
    <w:semiHidden/>
    <w:rsid w:val="00631EC5"/>
    <w:rPr>
      <w:rFonts w:asciiTheme="majorHAnsi" w:eastAsiaTheme="majorEastAsia" w:hAnsiTheme="majorHAnsi" w:cstheme="majorBidi"/>
      <w:b/>
      <w:bCs/>
      <w:i/>
      <w:iCs/>
      <w:color w:val="5B9BD5" w:themeColor="accent1"/>
      <w:lang w:val="fr-CH"/>
    </w:rPr>
  </w:style>
  <w:style w:type="character" w:customStyle="1" w:styleId="highlight">
    <w:name w:val="highlight"/>
    <w:basedOn w:val="Policepardfaut"/>
    <w:rsid w:val="00631EC5"/>
  </w:style>
  <w:style w:type="character" w:styleId="Lienhypertexte">
    <w:name w:val="Hyperlink"/>
    <w:basedOn w:val="Policepardfaut"/>
    <w:uiPriority w:val="99"/>
    <w:unhideWhenUsed/>
    <w:rsid w:val="00631EC5"/>
    <w:rPr>
      <w:color w:val="0563C1" w:themeColor="hyperlink"/>
      <w:u w:val="single"/>
    </w:rPr>
  </w:style>
  <w:style w:type="character" w:customStyle="1" w:styleId="apple-converted-space">
    <w:name w:val="apple-converted-space"/>
    <w:basedOn w:val="Policepardfaut"/>
    <w:rsid w:val="00631EC5"/>
  </w:style>
  <w:style w:type="character" w:styleId="Accentuation">
    <w:name w:val="Emphasis"/>
    <w:basedOn w:val="Policepardfaut"/>
    <w:uiPriority w:val="20"/>
    <w:qFormat/>
    <w:rsid w:val="00631EC5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1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1EC5"/>
    <w:rPr>
      <w:rFonts w:ascii="Tahoma" w:hAnsi="Tahoma" w:cs="Tahoma"/>
      <w:sz w:val="16"/>
      <w:szCs w:val="16"/>
      <w:lang w:val="fr-CH"/>
    </w:rPr>
  </w:style>
  <w:style w:type="paragraph" w:styleId="NormalWeb">
    <w:name w:val="Normal (Web)"/>
    <w:basedOn w:val="Normal"/>
    <w:uiPriority w:val="99"/>
    <w:unhideWhenUsed/>
    <w:rsid w:val="00631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basedOn w:val="Normal"/>
    <w:rsid w:val="00631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EndNoteBibliographyTitle">
    <w:name w:val="EndNote Bibliography Title"/>
    <w:basedOn w:val="Normal"/>
    <w:link w:val="EndNoteBibliographyTitleCar"/>
    <w:rsid w:val="00631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31E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31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31EC5"/>
    <w:rPr>
      <w:rFonts w:ascii="Calibri" w:hAnsi="Calibri" w:cs="Calibri"/>
      <w:noProof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631EC5"/>
    <w:pPr>
      <w:spacing w:after="120" w:line="480" w:lineRule="auto"/>
      <w:ind w:left="283"/>
    </w:pPr>
    <w:rPr>
      <w:rFonts w:ascii="Calibri" w:eastAsia="Calibri" w:hAnsi="Calibri" w:cs="Times New Roman"/>
      <w:lang w:val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31EC5"/>
    <w:rPr>
      <w:rFonts w:ascii="Calibri" w:eastAsia="Calibri" w:hAnsi="Calibri" w:cs="Times New Roman"/>
      <w:lang w:val="fr-FR"/>
    </w:rPr>
  </w:style>
  <w:style w:type="character" w:styleId="lev">
    <w:name w:val="Strong"/>
    <w:basedOn w:val="Policepardfaut"/>
    <w:uiPriority w:val="22"/>
    <w:qFormat/>
    <w:rsid w:val="00631EC5"/>
    <w:rPr>
      <w:b/>
      <w:bCs/>
    </w:rPr>
  </w:style>
  <w:style w:type="character" w:customStyle="1" w:styleId="sc">
    <w:name w:val="sc"/>
    <w:basedOn w:val="Policepardfaut"/>
    <w:rsid w:val="00631EC5"/>
  </w:style>
  <w:style w:type="paragraph" w:styleId="Paragraphedeliste">
    <w:name w:val="List Paragraph"/>
    <w:basedOn w:val="Normal"/>
    <w:uiPriority w:val="34"/>
    <w:qFormat/>
    <w:rsid w:val="00631EC5"/>
    <w:pPr>
      <w:ind w:left="720"/>
      <w:contextualSpacing/>
    </w:pPr>
  </w:style>
  <w:style w:type="character" w:customStyle="1" w:styleId="st">
    <w:name w:val="st"/>
    <w:basedOn w:val="Policepardfaut"/>
    <w:rsid w:val="00631EC5"/>
  </w:style>
  <w:style w:type="character" w:customStyle="1" w:styleId="rwrro">
    <w:name w:val="rwrro"/>
    <w:basedOn w:val="Policepardfaut"/>
    <w:rsid w:val="00631EC5"/>
  </w:style>
  <w:style w:type="character" w:customStyle="1" w:styleId="smallcaps">
    <w:name w:val="smallcaps"/>
    <w:basedOn w:val="Policepardfaut"/>
    <w:rsid w:val="00631EC5"/>
  </w:style>
  <w:style w:type="paragraph" w:customStyle="1" w:styleId="Default">
    <w:name w:val="Default"/>
    <w:rsid w:val="00631E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CH"/>
    </w:rPr>
  </w:style>
  <w:style w:type="character" w:customStyle="1" w:styleId="ttitle">
    <w:name w:val="ttitle"/>
    <w:basedOn w:val="Policepardfaut"/>
    <w:rsid w:val="00631EC5"/>
  </w:style>
  <w:style w:type="character" w:customStyle="1" w:styleId="label">
    <w:name w:val="label"/>
    <w:basedOn w:val="Policepardfaut"/>
    <w:rsid w:val="00631EC5"/>
  </w:style>
  <w:style w:type="paragraph" w:customStyle="1" w:styleId="fulltext-text">
    <w:name w:val="fulltext-text"/>
    <w:basedOn w:val="Normal"/>
    <w:rsid w:val="00631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fulltext-it">
    <w:name w:val="fulltext-it"/>
    <w:basedOn w:val="Policepardfaut"/>
    <w:rsid w:val="00631EC5"/>
  </w:style>
  <w:style w:type="character" w:customStyle="1" w:styleId="mb">
    <w:name w:val="mb"/>
    <w:basedOn w:val="Policepardfaut"/>
    <w:rsid w:val="00631EC5"/>
  </w:style>
  <w:style w:type="paragraph" w:customStyle="1" w:styleId="svarticle">
    <w:name w:val="svarticle"/>
    <w:basedOn w:val="Normal"/>
    <w:rsid w:val="00631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ara">
    <w:name w:val="para"/>
    <w:basedOn w:val="Normal"/>
    <w:rsid w:val="00631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PrformatHTML">
    <w:name w:val="HTML Preformatted"/>
    <w:basedOn w:val="Normal"/>
    <w:link w:val="PrformatHTMLCar"/>
    <w:uiPriority w:val="99"/>
    <w:unhideWhenUsed/>
    <w:rsid w:val="00631E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631EC5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rwrro3">
    <w:name w:val="rwrro3"/>
    <w:basedOn w:val="Policepardfaut"/>
    <w:rsid w:val="00631EC5"/>
    <w:rPr>
      <w:strike w:val="0"/>
      <w:dstrike w:val="0"/>
      <w:color w:val="000000"/>
      <w:u w:val="none"/>
      <w:effect w:val="none"/>
    </w:rPr>
  </w:style>
  <w:style w:type="character" w:customStyle="1" w:styleId="hps">
    <w:name w:val="hps"/>
    <w:basedOn w:val="Policepardfaut"/>
    <w:rsid w:val="00631EC5"/>
  </w:style>
  <w:style w:type="character" w:customStyle="1" w:styleId="element-citation">
    <w:name w:val="element-citation"/>
    <w:basedOn w:val="Policepardfaut"/>
    <w:rsid w:val="00631EC5"/>
  </w:style>
  <w:style w:type="character" w:customStyle="1" w:styleId="ref-journal">
    <w:name w:val="ref-journal"/>
    <w:basedOn w:val="Policepardfaut"/>
    <w:rsid w:val="00631EC5"/>
  </w:style>
  <w:style w:type="character" w:customStyle="1" w:styleId="ref-vol">
    <w:name w:val="ref-vol"/>
    <w:basedOn w:val="Policepardfaut"/>
    <w:rsid w:val="00631EC5"/>
  </w:style>
  <w:style w:type="character" w:customStyle="1" w:styleId="nowrap">
    <w:name w:val="nowrap"/>
    <w:basedOn w:val="Policepardfaut"/>
    <w:rsid w:val="00631EC5"/>
  </w:style>
  <w:style w:type="character" w:customStyle="1" w:styleId="shorttext">
    <w:name w:val="short_text"/>
    <w:basedOn w:val="Policepardfaut"/>
    <w:rsid w:val="00631EC5"/>
  </w:style>
  <w:style w:type="character" w:customStyle="1" w:styleId="inpblk">
    <w:name w:val="inpblk"/>
    <w:basedOn w:val="Policepardfaut"/>
    <w:rsid w:val="00631EC5"/>
  </w:style>
  <w:style w:type="character" w:customStyle="1" w:styleId="figpopup-sensitive-area">
    <w:name w:val="figpopup-sensitive-area"/>
    <w:basedOn w:val="Policepardfaut"/>
    <w:rsid w:val="00631EC5"/>
  </w:style>
  <w:style w:type="paragraph" w:styleId="En-tte">
    <w:name w:val="header"/>
    <w:basedOn w:val="Normal"/>
    <w:link w:val="En-tteCar"/>
    <w:uiPriority w:val="99"/>
    <w:unhideWhenUsed/>
    <w:rsid w:val="00631E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EC5"/>
    <w:rPr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631E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EC5"/>
    <w:rPr>
      <w:lang w:val="fr-CH"/>
    </w:rPr>
  </w:style>
  <w:style w:type="character" w:customStyle="1" w:styleId="Mention1">
    <w:name w:val="Mention1"/>
    <w:basedOn w:val="Policepardfaut"/>
    <w:uiPriority w:val="99"/>
    <w:semiHidden/>
    <w:unhideWhenUsed/>
    <w:rsid w:val="00631EC5"/>
    <w:rPr>
      <w:color w:val="2B579A"/>
      <w:shd w:val="clear" w:color="auto" w:fill="E6E6E6"/>
    </w:rPr>
  </w:style>
  <w:style w:type="character" w:customStyle="1" w:styleId="Mention2">
    <w:name w:val="Mention2"/>
    <w:basedOn w:val="Policepardfaut"/>
    <w:uiPriority w:val="99"/>
    <w:semiHidden/>
    <w:unhideWhenUsed/>
    <w:rsid w:val="00631EC5"/>
    <w:rPr>
      <w:color w:val="2B579A"/>
      <w:shd w:val="clear" w:color="auto" w:fill="E6E6E6"/>
    </w:rPr>
  </w:style>
  <w:style w:type="character" w:customStyle="1" w:styleId="topic-highlight">
    <w:name w:val="topic-highlight"/>
    <w:basedOn w:val="Policepardfaut"/>
    <w:rsid w:val="00631EC5"/>
  </w:style>
  <w:style w:type="character" w:customStyle="1" w:styleId="current-selection">
    <w:name w:val="current-selection"/>
    <w:basedOn w:val="Policepardfaut"/>
    <w:rsid w:val="00631EC5"/>
  </w:style>
  <w:style w:type="character" w:customStyle="1" w:styleId="a">
    <w:name w:val="_"/>
    <w:basedOn w:val="Policepardfaut"/>
    <w:rsid w:val="00631EC5"/>
  </w:style>
  <w:style w:type="character" w:customStyle="1" w:styleId="Mentionnonrsolue1">
    <w:name w:val="Mention non résolue1"/>
    <w:basedOn w:val="Policepardfaut"/>
    <w:uiPriority w:val="99"/>
    <w:semiHidden/>
    <w:unhideWhenUsed/>
    <w:rsid w:val="00631EC5"/>
    <w:rPr>
      <w:color w:val="808080"/>
      <w:shd w:val="clear" w:color="auto" w:fill="E6E6E6"/>
    </w:rPr>
  </w:style>
  <w:style w:type="character" w:styleId="CitationHTML">
    <w:name w:val="HTML Cite"/>
    <w:basedOn w:val="Policepardfaut"/>
    <w:uiPriority w:val="99"/>
    <w:semiHidden/>
    <w:unhideWhenUsed/>
    <w:rsid w:val="00631EC5"/>
    <w:rPr>
      <w:i/>
      <w:iCs/>
    </w:rPr>
  </w:style>
  <w:style w:type="character" w:customStyle="1" w:styleId="named-content">
    <w:name w:val="named-content"/>
    <w:basedOn w:val="Policepardfaut"/>
    <w:rsid w:val="00631EC5"/>
  </w:style>
  <w:style w:type="character" w:customStyle="1" w:styleId="cit-pub-date">
    <w:name w:val="cit-pub-date"/>
    <w:basedOn w:val="Policepardfaut"/>
    <w:rsid w:val="00631EC5"/>
  </w:style>
  <w:style w:type="character" w:customStyle="1" w:styleId="cit-source">
    <w:name w:val="cit-source"/>
    <w:basedOn w:val="Policepardfaut"/>
    <w:rsid w:val="00631EC5"/>
  </w:style>
  <w:style w:type="character" w:customStyle="1" w:styleId="cit-vol">
    <w:name w:val="cit-vol"/>
    <w:basedOn w:val="Policepardfaut"/>
    <w:rsid w:val="00631EC5"/>
  </w:style>
  <w:style w:type="character" w:customStyle="1" w:styleId="cit-fpage">
    <w:name w:val="cit-fpage"/>
    <w:basedOn w:val="Policepardfaut"/>
    <w:rsid w:val="00631EC5"/>
  </w:style>
  <w:style w:type="character" w:customStyle="1" w:styleId="cit-reflinks-abstract">
    <w:name w:val="cit-reflinks-abstract"/>
    <w:basedOn w:val="Policepardfaut"/>
    <w:rsid w:val="00631EC5"/>
  </w:style>
  <w:style w:type="character" w:customStyle="1" w:styleId="cit-sep">
    <w:name w:val="cit-sep"/>
    <w:basedOn w:val="Policepardfaut"/>
    <w:rsid w:val="00631EC5"/>
  </w:style>
  <w:style w:type="character" w:customStyle="1" w:styleId="cit-reflinks-full-text">
    <w:name w:val="cit-reflinks-full-text"/>
    <w:basedOn w:val="Policepardfaut"/>
    <w:rsid w:val="00631EC5"/>
  </w:style>
  <w:style w:type="character" w:customStyle="1" w:styleId="free-full-text">
    <w:name w:val="free-full-text"/>
    <w:basedOn w:val="Policepardfaut"/>
    <w:rsid w:val="00631EC5"/>
  </w:style>
  <w:style w:type="character" w:customStyle="1" w:styleId="Mentionnonrsolue2">
    <w:name w:val="Mention non résolue2"/>
    <w:basedOn w:val="Policepardfaut"/>
    <w:uiPriority w:val="99"/>
    <w:semiHidden/>
    <w:unhideWhenUsed/>
    <w:rsid w:val="00631EC5"/>
    <w:rPr>
      <w:color w:val="808080"/>
      <w:shd w:val="clear" w:color="auto" w:fill="E6E6E6"/>
    </w:rPr>
  </w:style>
  <w:style w:type="character" w:customStyle="1" w:styleId="labs-docsum-authors">
    <w:name w:val="labs-docsum-authors"/>
    <w:basedOn w:val="Policepardfaut"/>
    <w:rsid w:val="00CB396B"/>
  </w:style>
  <w:style w:type="paragraph" w:styleId="En-ttedetabledesmatires">
    <w:name w:val="TOC Heading"/>
    <w:basedOn w:val="Titre1"/>
    <w:next w:val="Normal"/>
    <w:uiPriority w:val="39"/>
    <w:unhideWhenUsed/>
    <w:qFormat/>
    <w:rsid w:val="00CB7CE4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character" w:styleId="MachinecrireHTML">
    <w:name w:val="HTML Typewriter"/>
    <w:basedOn w:val="Policepardfaut"/>
    <w:uiPriority w:val="99"/>
    <w:semiHidden/>
    <w:unhideWhenUsed/>
    <w:rsid w:val="00CB7CE4"/>
    <w:rPr>
      <w:rFonts w:ascii="Courier New" w:eastAsiaTheme="minorHAnsi" w:hAnsi="Courier New" w:cs="Courier New" w:hint="default"/>
      <w:sz w:val="20"/>
      <w:szCs w:val="20"/>
    </w:rPr>
  </w:style>
  <w:style w:type="character" w:customStyle="1" w:styleId="id-label">
    <w:name w:val="id-label"/>
    <w:basedOn w:val="Policepardfaut"/>
    <w:rsid w:val="00ED4163"/>
  </w:style>
  <w:style w:type="character" w:customStyle="1" w:styleId="citation-part">
    <w:name w:val="citation-part"/>
    <w:basedOn w:val="Policepardfaut"/>
    <w:rsid w:val="005B7573"/>
  </w:style>
  <w:style w:type="character" w:customStyle="1" w:styleId="docsum-pmid">
    <w:name w:val="docsum-pmid"/>
    <w:basedOn w:val="Policepardfaut"/>
    <w:rsid w:val="005B7573"/>
  </w:style>
  <w:style w:type="character" w:customStyle="1" w:styleId="figure">
    <w:name w:val="figure"/>
    <w:basedOn w:val="Policepardfaut"/>
    <w:rsid w:val="000F5DA8"/>
  </w:style>
  <w:style w:type="character" w:customStyle="1" w:styleId="hgkelc">
    <w:name w:val="hgkelc"/>
    <w:basedOn w:val="Policepardfaut"/>
    <w:rsid w:val="005A2188"/>
  </w:style>
  <w:style w:type="character" w:customStyle="1" w:styleId="captions">
    <w:name w:val="captions"/>
    <w:basedOn w:val="Policepardfaut"/>
    <w:rsid w:val="00DC783B"/>
  </w:style>
  <w:style w:type="character" w:customStyle="1" w:styleId="linkify">
    <w:name w:val="linkify"/>
    <w:basedOn w:val="Policepardfaut"/>
    <w:rsid w:val="00976EAB"/>
  </w:style>
  <w:style w:type="character" w:styleId="Lienhypertextesuivivisit">
    <w:name w:val="FollowedHyperlink"/>
    <w:basedOn w:val="Policepardfaut"/>
    <w:uiPriority w:val="99"/>
    <w:semiHidden/>
    <w:unhideWhenUsed/>
    <w:rsid w:val="00416F63"/>
    <w:rPr>
      <w:color w:val="954F72" w:themeColor="followedHyperlink"/>
      <w:u w:val="single"/>
    </w:rPr>
  </w:style>
  <w:style w:type="character" w:customStyle="1" w:styleId="pubyear">
    <w:name w:val="pubyear"/>
    <w:basedOn w:val="Policepardfaut"/>
    <w:rsid w:val="00416F63"/>
  </w:style>
  <w:style w:type="character" w:customStyle="1" w:styleId="vol">
    <w:name w:val="vol"/>
    <w:basedOn w:val="Policepardfaut"/>
    <w:rsid w:val="00416F63"/>
  </w:style>
  <w:style w:type="character" w:customStyle="1" w:styleId="pagefirst">
    <w:name w:val="pagefirst"/>
    <w:basedOn w:val="Policepardfaut"/>
    <w:rsid w:val="00416F63"/>
  </w:style>
  <w:style w:type="character" w:customStyle="1" w:styleId="pagelast">
    <w:name w:val="pagelast"/>
    <w:basedOn w:val="Policepardfaut"/>
    <w:rsid w:val="00416F63"/>
  </w:style>
  <w:style w:type="character" w:customStyle="1" w:styleId="inlineblock">
    <w:name w:val="inlineblock"/>
    <w:basedOn w:val="Policepardfaut"/>
    <w:rsid w:val="00416F63"/>
  </w:style>
  <w:style w:type="character" w:customStyle="1" w:styleId="sciprofiles-linkname">
    <w:name w:val="sciprofiles-link__name"/>
    <w:basedOn w:val="Policepardfaut"/>
    <w:rsid w:val="00416F63"/>
  </w:style>
  <w:style w:type="character" w:customStyle="1" w:styleId="authors-list-item">
    <w:name w:val="authors-list-item"/>
    <w:basedOn w:val="Policepardfaut"/>
    <w:rsid w:val="00416F63"/>
  </w:style>
  <w:style w:type="character" w:customStyle="1" w:styleId="author-sup-separator">
    <w:name w:val="author-sup-separator"/>
    <w:basedOn w:val="Policepardfaut"/>
    <w:rsid w:val="00416F63"/>
  </w:style>
  <w:style w:type="character" w:customStyle="1" w:styleId="comma">
    <w:name w:val="comma"/>
    <w:basedOn w:val="Policepardfaut"/>
    <w:rsid w:val="00416F63"/>
  </w:style>
  <w:style w:type="character" w:customStyle="1" w:styleId="identifier">
    <w:name w:val="identifier"/>
    <w:basedOn w:val="Policepardfaut"/>
    <w:rsid w:val="00416F63"/>
  </w:style>
  <w:style w:type="character" w:customStyle="1" w:styleId="docsum-authors">
    <w:name w:val="docsum-authors"/>
    <w:basedOn w:val="Policepardfaut"/>
    <w:rsid w:val="00416F63"/>
  </w:style>
  <w:style w:type="character" w:customStyle="1" w:styleId="docsum-journal-citation">
    <w:name w:val="docsum-journal-citation"/>
    <w:basedOn w:val="Policepardfaut"/>
    <w:rsid w:val="00416F63"/>
  </w:style>
  <w:style w:type="character" w:customStyle="1" w:styleId="xref-bibr">
    <w:name w:val="xref-bibr"/>
    <w:basedOn w:val="Policepardfaut"/>
    <w:rsid w:val="00416F63"/>
  </w:style>
  <w:style w:type="character" w:styleId="Textedelespacerserv">
    <w:name w:val="Placeholder Text"/>
    <w:basedOn w:val="Policepardfaut"/>
    <w:uiPriority w:val="99"/>
    <w:semiHidden/>
    <w:rsid w:val="00416F63"/>
    <w:rPr>
      <w:color w:val="808080"/>
    </w:rPr>
  </w:style>
  <w:style w:type="character" w:customStyle="1" w:styleId="y2iqfc">
    <w:name w:val="y2iqfc"/>
    <w:basedOn w:val="Policepardfaut"/>
    <w:rsid w:val="00416F63"/>
  </w:style>
  <w:style w:type="character" w:customStyle="1" w:styleId="acopre">
    <w:name w:val="acopre"/>
    <w:basedOn w:val="Policepardfaut"/>
    <w:rsid w:val="005817FB"/>
  </w:style>
  <w:style w:type="character" w:customStyle="1" w:styleId="q4iawc">
    <w:name w:val="q4iawc"/>
    <w:basedOn w:val="Policepardfaut"/>
    <w:rsid w:val="00EB2693"/>
  </w:style>
  <w:style w:type="character" w:customStyle="1" w:styleId="hrcahc">
    <w:name w:val="hrcahc"/>
    <w:basedOn w:val="Policepardfaut"/>
    <w:rsid w:val="000D6638"/>
  </w:style>
  <w:style w:type="character" w:customStyle="1" w:styleId="description2">
    <w:name w:val="description2"/>
    <w:basedOn w:val="Policepardfaut"/>
    <w:rsid w:val="00AE1951"/>
  </w:style>
  <w:style w:type="paragraph" w:customStyle="1" w:styleId="mb0">
    <w:name w:val="mb0"/>
    <w:basedOn w:val="Normal"/>
    <w:rsid w:val="002F6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nchor-text">
    <w:name w:val="anchor-text"/>
    <w:basedOn w:val="Policepardfaut"/>
    <w:rsid w:val="00E7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4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5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7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9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0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4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7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2FEBE-638A-4E69-9786-8BC0A43EC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6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Somm</dc:creator>
  <cp:keywords/>
  <dc:description/>
  <cp:lastModifiedBy>Emmanuel Somm</cp:lastModifiedBy>
  <cp:revision>99</cp:revision>
  <cp:lastPrinted>2024-02-04T15:12:00Z</cp:lastPrinted>
  <dcterms:created xsi:type="dcterms:W3CDTF">2024-02-07T06:44:00Z</dcterms:created>
  <dcterms:modified xsi:type="dcterms:W3CDTF">2025-08-20T07:10:00Z</dcterms:modified>
</cp:coreProperties>
</file>